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A60766">
      <w:pPr>
        <w:pStyle w:val="3"/>
      </w:pPr>
      <w:r>
        <w:t>The</w:t>
      </w:r>
      <w:r>
        <w:rPr>
          <w:spacing w:val="-4"/>
        </w:rPr>
        <w:t xml:space="preserve"> </w:t>
      </w:r>
      <w:r>
        <w:t>CD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SiGDPD</w:t>
      </w:r>
      <w:r>
        <w:rPr>
          <w:spacing w:val="-4"/>
        </w:rPr>
        <w:t xml:space="preserve"> </w:t>
      </w:r>
      <w:r>
        <w:t>gene</w:t>
      </w:r>
      <w:r>
        <w:rPr>
          <w:spacing w:val="-4"/>
        </w:rPr>
        <w:t xml:space="preserve"> </w:t>
      </w:r>
      <w:r>
        <w:t>family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Setaria</w:t>
      </w:r>
      <w:r>
        <w:rPr>
          <w:spacing w:val="-3"/>
        </w:rPr>
        <w:t xml:space="preserve"> </w:t>
      </w:r>
      <w:r>
        <w:rPr>
          <w:spacing w:val="-2"/>
        </w:rPr>
        <w:t>italica</w:t>
      </w:r>
    </w:p>
    <w:p w14:paraId="77ED429A">
      <w:pPr>
        <w:pStyle w:val="2"/>
        <w:spacing w:before="21"/>
        <w:ind w:left="0"/>
        <w:rPr>
          <w:sz w:val="28"/>
        </w:rPr>
      </w:pPr>
    </w:p>
    <w:p w14:paraId="36A563DF">
      <w:pPr>
        <w:pStyle w:val="2"/>
        <w:tabs>
          <w:tab w:val="left" w:pos="1386"/>
        </w:tabs>
        <w:spacing w:before="0"/>
      </w:pPr>
      <w:r>
        <w:rPr>
          <w:color w:val="FF0000"/>
          <w:spacing w:val="-2"/>
        </w:rPr>
        <w:t>&gt;SiGDPD1</w:t>
      </w:r>
      <w:r>
        <w:rPr>
          <w:color w:val="FF0000"/>
        </w:rPr>
        <w:tab/>
      </w:r>
      <w:r>
        <w:rPr>
          <w:color w:val="FF0000"/>
          <w:spacing w:val="-2"/>
        </w:rPr>
        <w:t>SETIT_017495mg</w:t>
      </w:r>
    </w:p>
    <w:p w14:paraId="4EF43FC5">
      <w:pPr>
        <w:pStyle w:val="2"/>
        <w:spacing w:before="227" w:line="309" w:lineRule="auto"/>
      </w:pPr>
      <w:r>
        <w:rPr>
          <w:spacing w:val="-2"/>
        </w:rPr>
        <w:t>ATGGCCCAGCTCAAGGCCGCGCGCGTCGCCGACGTGCCCAACCTGGACGTGGTGGCC CCCGGCCTGGTGGTCGCGGCCGGCGAGTCGGACGCCGCCGCGATCGCGGCGGCGGGG AAGCGCGGCCCGGCGGGCGGCGGCGGCGGCCGGTTCTCCGTGATCGGGCACCGCGGG AAGGGGATGAACGCGCTGGCGTCCGCGGACCGGCGGCTGCAGGAGGTCCGCGAGAA CACCGTCCGCTCCTTCAACGACGCCGCGCGCTTCCCCGTCGACTACGTCGAGTTCGAC GTCCAGGTCACCAAGGATGGGTGCCCAATCATCTTCCATGACAACTTCATCTACACTG AAGAAGATGGTAAAATTTCACAGAAGCGTGTCACTGATCTTCAGTTGGAAGACTTCG TCCAGTATGGACCACAAAATGAGAAGGGGAAGATTGGGAAGCCCCTGCTTCGCAAAA TGAAGGACGGTAGAATCATCAACTGGAATGTGCAGTCAGAGGATGCTCTTTGCACGC TTCAAGAAGCATTCGAGAAGGTCAACACTAGATTGGGCTTCAACGTTGAGCTGAAAT TCGATGACAATCTTGAATACCAGGAGGAAGAGCTAACTCGCATCCTCCAGGCCATCC TGAAGGTGATCTTTGAGCACGCCAAAGATAGGCCTATACTTTTCTCTAGCTTCCAGCC CGATGCTGCGCTGCTCATGCGAAAATTGCAGAGCAAATACCCTGTCTACTTTTTGACG AACGGAGGGACAGAGATTTACATTGACGTGAGGAGGAACTCGTTGGAGGAGGCCAT CAAGCTATGCCTTAGCAGTGGCCTGCAAGGGATAGTTTCTGAGGCCCGTGGAATATTC AGGCACCCTGCTGCCATACCAAAGATCAAAGAGGCTAACCTCTCCCTGCTGACCTAC GGAACATTGAATAACGTGCCAGAAGCGGTGTACATGCAGCACCTGATGGGGGTGAAC GGGGTGATCGTCGACCTGGTGCCAGAGATCACTGAGGCCGTCTCCGAGCTCATCGCC CTGCCGGAGCCTGACCCGGAAGTGGAGAGCTTGAGCAACAACCAGGCTGCTAAAGGC ACTGCAACACCAAATTTCTCGCAACGCGAGATCTCATTCCTGCTGAGGCTTATCCCTG AGCTTGTCCAATAA</w:t>
      </w:r>
    </w:p>
    <w:p w14:paraId="4862C400">
      <w:pPr>
        <w:pStyle w:val="2"/>
        <w:tabs>
          <w:tab w:val="left" w:pos="1386"/>
        </w:tabs>
        <w:spacing w:before="167"/>
      </w:pPr>
      <w:r>
        <w:rPr>
          <w:color w:val="FF0000"/>
          <w:spacing w:val="-2"/>
        </w:rPr>
        <w:t>&gt;SiGDPD2</w:t>
      </w:r>
      <w:r>
        <w:rPr>
          <w:color w:val="FF0000"/>
        </w:rPr>
        <w:tab/>
      </w:r>
      <w:r>
        <w:rPr>
          <w:color w:val="FF0000"/>
          <w:spacing w:val="-2"/>
        </w:rPr>
        <w:t>SETIT_020031mg</w:t>
      </w:r>
    </w:p>
    <w:p w14:paraId="096C9245">
      <w:pPr>
        <w:pStyle w:val="2"/>
        <w:spacing w:before="227" w:line="309" w:lineRule="auto"/>
      </w:pPr>
      <w:r>
        <w:rPr>
          <w:spacing w:val="-2"/>
        </w:rPr>
        <w:t>ATGGGAATGTACACGCTTGATGATATTGTTGAGCTCCGCCCCCCTCAAATATGGCTTA ATGTACAGGACACCAGGCCGCTGATCATCACCCACAATGGGGCTGGCGGTGTCTTTG CTGGGAGCACAGATCTTGCCTACCAGGAGGCGATCAAAGATGCCGCCGACATCATAG ATTGCTCGGTTCAGATGTCAAAAGACGGAGTGGCCTTCTGCATGCACTCTGCCGATCT CCCCCCCCCCCAAACCCACGAAAAAAACCGATCAAGCATTCTTGTGCGGGATGCACG CGTGCAGCATGCCTCATATCTCGCCAAGAGAGGTCTCGGTGTGGTGGAGTCGGTGTCC AGCGCGCTAACCAAGGCCGGCTACGACAAGGAGACCAAGCAACAGGTGTTCATCCA GTCCGATGACTCGTCGGTGCTCTCGGCGTTCAAGAAGTTCCCGGCGTTCAAGCGGGTG CTCAACCTCGAGATGGAGTTTAGCGGCGCCTCCCAGCCGTCGCTGGACGACATCAAG AAATTCGCCGACGGGGTGAGGATCCACCGGAGCTCGGTGGCGCAGATCACCGGGTAC TTTATGACGCGGTTCACCGACACGGTCGGCAGCCTGCAGGCCGCCAACCTCACCGTGT TCATCGGCGTGCTCAAGAACGAGTTCATGAACCTTGGCTTCGACTACTTCGCTGACCC GACCGTCGAGATCGTCACCTACTCCTCGGCGGTGATGGCAGACGGGCTCATCACCGA CTACCCTGCCACTGCACTGCAGCTTCATACTTCAGTGAGGAGTCCATGCAGTGACATG AGCCTGAACCTGAGCTACTCGATCCTGCCAGCGCAACCCGGTGCTCTGGTCCACCTGG CAGCCCCCGGGGCGCTAGCACCGGCGGCAGGGCCGGCGCCGTTGCTGGAACCCAAGG ACGTCGTGGACCCGCCGCTGCCTCCTGTCAAAGCTGTGATCGCCGCCGACGCGCCGG</w:t>
      </w:r>
    </w:p>
    <w:p w14:paraId="18DAD523">
      <w:pPr>
        <w:pStyle w:val="2"/>
        <w:spacing w:after="0" w:line="309" w:lineRule="auto"/>
        <w:sectPr>
          <w:type w:val="continuous"/>
          <w:pgSz w:w="11910" w:h="16840"/>
          <w:pgMar w:top="1500" w:right="1700" w:bottom="280" w:left="1700" w:header="720" w:footer="720" w:gutter="0"/>
          <w:cols w:space="720" w:num="1"/>
        </w:sectPr>
      </w:pPr>
    </w:p>
    <w:p w14:paraId="5DE3928A">
      <w:pPr>
        <w:pStyle w:val="2"/>
        <w:spacing w:line="309" w:lineRule="auto"/>
      </w:pPr>
      <w:r>
        <w:rPr>
          <w:spacing w:val="-2"/>
        </w:rPr>
        <w:t>CGCCGAAGGGGACCGCTGACAACACCTCCTCGGCGGCCAGCTTCAACGCCGGGAAGA ACAGCCTCTTGGGAGCTGGCATCGTTGCCCTCTTGTCCCTGAGCTTCCTGCACTGA</w:t>
      </w:r>
    </w:p>
    <w:p w14:paraId="6326D2BA">
      <w:pPr>
        <w:pStyle w:val="7"/>
        <w:numPr>
          <w:ilvl w:val="0"/>
          <w:numId w:val="1"/>
        </w:numPr>
        <w:tabs>
          <w:tab w:val="left" w:pos="272"/>
          <w:tab w:val="left" w:pos="1439"/>
        </w:tabs>
        <w:spacing w:before="157" w:after="0" w:line="240" w:lineRule="auto"/>
        <w:ind w:left="272" w:right="0" w:hanging="172"/>
        <w:jc w:val="left"/>
        <w:rPr>
          <w:sz w:val="21"/>
        </w:rPr>
      </w:pPr>
      <w:r>
        <w:rPr>
          <w:color w:val="FF0000"/>
          <w:spacing w:val="-2"/>
          <w:sz w:val="21"/>
        </w:rPr>
        <w:t>SiGDPD3</w:t>
      </w:r>
      <w:r>
        <w:rPr>
          <w:color w:val="FF0000"/>
          <w:sz w:val="21"/>
        </w:rPr>
        <w:tab/>
      </w:r>
      <w:r>
        <w:rPr>
          <w:color w:val="FF0000"/>
          <w:spacing w:val="-2"/>
          <w:sz w:val="21"/>
        </w:rPr>
        <w:t>SETIT_032348mg</w:t>
      </w:r>
    </w:p>
    <w:p w14:paraId="29B8E077">
      <w:pPr>
        <w:pStyle w:val="2"/>
        <w:spacing w:before="0"/>
        <w:ind w:left="0"/>
      </w:pPr>
    </w:p>
    <w:p w14:paraId="046E3CAF">
      <w:pPr>
        <w:pStyle w:val="2"/>
        <w:spacing w:before="56"/>
        <w:ind w:left="0"/>
      </w:pPr>
    </w:p>
    <w:p w14:paraId="664BB9D8">
      <w:pPr>
        <w:pStyle w:val="2"/>
        <w:spacing w:before="0" w:line="309" w:lineRule="auto"/>
        <w:ind w:right="101"/>
      </w:pPr>
      <w:r>
        <w:rPr>
          <w:spacing w:val="-2"/>
        </w:rPr>
        <w:t xml:space="preserve">ATGGATGCTGGTTCAGTTGAGGCACACCCGGCTGGGGTGGTCGCGGCCGTGTTGGTGG CGGCGGCGGCCGTCGCGTCCAGCGTCGTCGCGGCACGGCCGCTGGTCGGGGAAGGTG GAGGCGGGGCGTGGGGGGACAGCAGGGCGCCGCTGCAGACGTCGCGGCCCTTCAAC ATCGCGCACCGGGGCTCCAACGGCGAGTTTCCCGAGGAGACGGCGGCGGCGTACGCG CGCGCCATCGACGAGGGCGCCGACTTCATCGAGGCGGACATCGAGGCCACCAGGGAC GGCCACCTCGTCTGCTTCCACGACACCACGCTCGACGACGCCACCGACGTCGCCGAC CACCCGGAGTTCGCCGGACGCCGCCGCACGCTCGAGGTGCAGTGGGCCAACGTCACC GGATACTTCATCACTGATTTCACGCTGGCGGAGCTGAAGACGCTGAGGGCGAAGCAGC GATGGGACTTCCGCGACAAGTCCCACGACGGCATTTCGCCGATCATCACGTTCGAGGA GTTCATCGACATCGCGCTGAACGCCAAGAGGGTGGTGGGGATCTACCCGGAGATGAAG AACCCGGCGTTCATGAACAAGCACGTCCGTTGGGCGGACGGGAAGAGGTACGAGGAT AAGTTCGTCGCGACGCTCAAGAAGTACGGGTACGGCGGCAGGTACATGTCGCCGGCG TGGCGCGCGAAGCCGGTGTTCGTCCAGTCCTTCGCGCCGACTTCTCTGGTCCGCGCCG CCGGCCTCACCGACTCGCCGCTCATCTTCCTCATCGACGACGTGACCGTCCGGACCGA GGACACCAACCAGTCCTACGACGAGATCACCTCCGGCGAGTACCTGGACTACATGAGC AAGTACGTGGTCGGCATCGGGCCCTGGAAGGACACGGTGGTGCCGCCGACCAAGGAC AACCGGCTGGCGACGCCGACGGACCTCGTCGCCATGGCGCACGCGCGAGGGCTGCAG GTGCACCCTTACACGTACCGCAACGAGAACAAGTTCCTGCACTTCAACTTCAGGCAGG ACCCCTACGCCGAGTACGACTACTGGATCAACGACGTTGGCGTCGACGGGCTCTTCAC CGACTTCCCGGCGAGCCTCCGCCGGTTCCAGGAGTGGACGGCCAAGAAGAAAGACTG </w:t>
      </w:r>
      <w:r>
        <w:rPr>
          <w:spacing w:val="-10"/>
        </w:rPr>
        <w:t>A</w:t>
      </w:r>
    </w:p>
    <w:p w14:paraId="35EC334D">
      <w:pPr>
        <w:pStyle w:val="2"/>
        <w:tabs>
          <w:tab w:val="left" w:pos="1386"/>
        </w:tabs>
        <w:spacing w:before="167"/>
      </w:pPr>
      <w:r>
        <w:rPr>
          <w:color w:val="FF0000"/>
          <w:spacing w:val="-2"/>
        </w:rPr>
        <w:t>&gt;SiGDPD4</w:t>
      </w:r>
      <w:r>
        <w:rPr>
          <w:color w:val="FF0000"/>
        </w:rPr>
        <w:tab/>
      </w:r>
      <w:r>
        <w:rPr>
          <w:color w:val="FF0000"/>
          <w:spacing w:val="-2"/>
        </w:rPr>
        <w:t>SETIT_000875mg</w:t>
      </w:r>
    </w:p>
    <w:p w14:paraId="303BC54A">
      <w:pPr>
        <w:pStyle w:val="2"/>
        <w:spacing w:before="227" w:line="309" w:lineRule="auto"/>
        <w:ind w:right="108"/>
      </w:pPr>
      <w:r>
        <w:rPr>
          <w:spacing w:val="-4"/>
        </w:rPr>
        <w:t xml:space="preserve">ATGCGCCCATCTCGCTGTTGTGTTCCCCTTTTTCTTCTGCTACTATCACATTTGGCATTTG </w:t>
      </w:r>
      <w:r>
        <w:rPr>
          <w:spacing w:val="-2"/>
        </w:rPr>
        <w:t xml:space="preserve">CTAGACCTCTCTTTCCACTACCAAGTAAGACGAAGAACGAAGAGAAAAGGCCCATAC </w:t>
      </w:r>
      <w:r>
        <w:rPr>
          <w:spacing w:val="-4"/>
        </w:rPr>
        <w:t xml:space="preserve">AGACATTTCGACCATATAATATTGCTCATCGTGGCTCAAACGGGGAAATTCCTGAAGAA ACAGCTGTTGCATACCTGAGGGCTATTGAAGAAGGTGCAGATTTTATAGAGACTGACAT </w:t>
      </w:r>
      <w:r>
        <w:rPr>
          <w:spacing w:val="-2"/>
        </w:rPr>
        <w:t xml:space="preserve">CCTTGCTAGCAAAGATGGGACCTTGATCTGTTTTCATGATGTAACACTTGATGAGACAA </w:t>
      </w:r>
      <w:r>
        <w:rPr>
          <w:spacing w:val="-4"/>
        </w:rPr>
        <w:t xml:space="preserve">CTGATGTTGC541CGAGCATAAGGAGTTTGCCAATCGAAGAAGAACCTATGAAGTGGAG </w:t>
      </w:r>
      <w:r>
        <w:rPr>
          <w:spacing w:val="-2"/>
        </w:rPr>
        <w:t xml:space="preserve">TGGTCTAATGTTACTGGATGGTTTGTAGTGGACTTCACCCTGGAGGAACTTAAAACACT </w:t>
      </w:r>
      <w:r>
        <w:rPr>
          <w:spacing w:val="-4"/>
        </w:rPr>
        <w:t xml:space="preserve">TAAAGTGAAGCAGAGATACTCATTCAGAGATCAACAGTACAATGGTATGTTTTCAATCA TCACGTTTGAAGAATTCATTTCAATTGCCCTAGATGCGGATAGAACTGTTGGCATATACC </w:t>
      </w:r>
      <w:r>
        <w:rPr>
          <w:spacing w:val="-2"/>
        </w:rPr>
        <w:t xml:space="preserve">CAGAGATTAAAGATCCAGTTTTTATCAACAAGCATGTCAAGTGGGCTGATGGAAAGAA </w:t>
      </w:r>
      <w:r>
        <w:rPr>
          <w:spacing w:val="-4"/>
        </w:rPr>
        <w:t xml:space="preserve">GTTTGAGGACAAATTTGTGGATACCTTGCTTAAATATGGATACAAAGGTCAATACATGT CAGAGAATTGGCTAAAGCAGCCATTGTTTATACAATCCTTTGCTCCCACCTCCATTATAT ATGTATCCAAATTGATTGACTCTCCCAAGGTATTTTTGATTGATGATATAACTGTGAGAA CACAAGACACGAACCAGTCATACTGGGAAATAACTTCAGATGACTACCTTGCATATATT </w:t>
      </w:r>
      <w:r>
        <w:rPr>
          <w:spacing w:val="-2"/>
        </w:rPr>
        <w:t>GGGAAATACGTTGTCGGCCTTGGTCCATGGAAAGATACCATTGTTCCAGCTGCAGGAA ACTACTTGATGCCACCAAGTGATCTTGTTGCACGGGCACATGCTCATAATCTCCAGCAT</w:t>
      </w:r>
    </w:p>
    <w:p w14:paraId="74F0F23D">
      <w:pPr>
        <w:pStyle w:val="2"/>
        <w:spacing w:after="0" w:line="309" w:lineRule="auto"/>
        <w:sectPr>
          <w:pgSz w:w="11910" w:h="16840"/>
          <w:pgMar w:top="1380" w:right="1700" w:bottom="280" w:left="1700" w:header="720" w:footer="720" w:gutter="0"/>
          <w:cols w:space="720" w:num="1"/>
        </w:sectPr>
      </w:pPr>
    </w:p>
    <w:p w14:paraId="6D88F3AB">
      <w:pPr>
        <w:pStyle w:val="2"/>
        <w:spacing w:line="309" w:lineRule="auto"/>
        <w:ind w:right="129"/>
        <w:jc w:val="both"/>
      </w:pPr>
      <w:r>
        <w:rPr>
          <w:spacing w:val="-2"/>
        </w:rPr>
        <w:t xml:space="preserve">TCTGTTGTTGTGCAGGTGCATCCATACACTTACAGGAATGAGAACCAGTTCCTGCACTT </w:t>
      </w:r>
      <w:r>
        <w:rPr>
          <w:spacing w:val="-4"/>
        </w:rPr>
        <w:t xml:space="preserve">CAACTTCCATCAGGATCCCTACGCTGAATATGATTTCTGGATAAAGAATGTGGGGGTTG ATGGACTGTTTACAGATTTCACTGGAACCCTTCACCAGTACCAAGAATTGACATCCCCG CACCGGAAGGATGAAACTGCAAACAGCCTCCTAGTAAAAATTAGTCAAATGATCTCAG </w:t>
      </w:r>
      <w:r>
        <w:rPr>
          <w:spacing w:val="-2"/>
        </w:rPr>
        <w:t>CATATGAAGGTCTCTGA</w:t>
      </w:r>
    </w:p>
    <w:p w14:paraId="0635AE9B">
      <w:pPr>
        <w:pStyle w:val="7"/>
        <w:numPr>
          <w:ilvl w:val="0"/>
          <w:numId w:val="2"/>
        </w:numPr>
        <w:tabs>
          <w:tab w:val="left" w:pos="272"/>
        </w:tabs>
        <w:spacing w:before="159" w:after="0" w:line="240" w:lineRule="auto"/>
        <w:ind w:left="272" w:right="0" w:hanging="172"/>
        <w:jc w:val="both"/>
        <w:rPr>
          <w:sz w:val="21"/>
        </w:rPr>
      </w:pPr>
      <w:r>
        <w:rPr>
          <w:color w:val="FF0000"/>
          <w:sz w:val="21"/>
        </w:rPr>
        <w:t>SiGDPD5</w:t>
      </w:r>
      <w:r>
        <w:rPr>
          <w:color w:val="FF0000"/>
          <w:spacing w:val="73"/>
          <w:w w:val="150"/>
          <w:sz w:val="21"/>
        </w:rPr>
        <w:t xml:space="preserve">  </w:t>
      </w:r>
      <w:r>
        <w:rPr>
          <w:color w:val="FF0000"/>
          <w:spacing w:val="-2"/>
          <w:sz w:val="21"/>
        </w:rPr>
        <w:t>SETIT_014004mg</w:t>
      </w:r>
    </w:p>
    <w:p w14:paraId="18658B4A">
      <w:pPr>
        <w:pStyle w:val="2"/>
        <w:spacing w:before="226" w:line="309" w:lineRule="auto"/>
        <w:ind w:right="96"/>
      </w:pPr>
      <w:r>
        <w:rPr>
          <w:spacing w:val="-2"/>
        </w:rPr>
        <w:t xml:space="preserve">ATGGGTCCGGACGCCAGCCAGCCGTGCCAAATCAGCAAGCGAGAGCGACGCGCACGC GCTCGGAGCTTTGGGGTCAAAATGGCGCTCCTCCCGGCGGCGACCCGCGCGGCGGCG GCGGGGCTCTGCCGGATCGCGGCGAGCGCGTCCTCCTCGCCGCCGTCGTCGGCTCCGG CGAGGAGGGAGCGGGAGCTGCCGCTCGCGCTGCTGGCGGAGCGGGGGAAGATGGTG GTGGGTGGCCACCGCGGGATGGGGATGAACGCGGTGGGGGCTCCGCCGGGGGCCCGC GTCGGGGCCGCCAGGGAGCGGGAGAACACGCTGCTCTCCTTCGGCCGCGCCGCCGCG CACGCCGCCGTCGCCTTCGTCGAGTTCGATGTCCAGGTCACAAAAGATGGCTGCCCAA TAATCTTCCATGATGACTTCATCTTAACACAAGGAATTGGGGCTGTATATGAAAGGCGT GTAACTGATCTTCTCTTGGAAGAATTCCTCTCATATGGGCCACAAAAAGAATCTCGCAA GGTCTCTAAGCCTTTACTTAGACGGACAGGAGATGGTAGAGTCCTTAATTGGAGTACA GAAGAAGATGATTCCCTTTGCACATTGCAAGAGGTCTTTGAATGTGTCAGTCCTCATCT GGGATTTAACATTGAGCTAAAGTTCGATGACAACGTTCTCCATCACAAGAAAGACCTT GAACGTGCTCTTCAAGCTATATTGCAGGTTGTTTTTCAGAATGCTAGGGATAGACCAGT </w:t>
      </w:r>
      <w:r>
        <w:rPr>
          <w:spacing w:val="-4"/>
        </w:rPr>
        <w:t xml:space="preserve">TTTTTTCTCATCTTTCCATCCTGATGCGGCTATGATGACACGGGAGCTCCAAAGTTTATA </w:t>
      </w:r>
      <w:r>
        <w:rPr>
          <w:spacing w:val="-2"/>
        </w:rPr>
        <w:t xml:space="preserve">TCCTGTACTTTTCTTAACAGAAGGAGGGACATCCAAACACCATGATTCAAGAAGGAAC </w:t>
      </w:r>
      <w:r>
        <w:rPr>
          <w:spacing w:val="-4"/>
        </w:rPr>
        <w:t xml:space="preserve">TCACTGAACAATGCCATTCAGGTATGCTTAGAGCATGATTTGCATGGGATCGTGTCAGA </w:t>
      </w:r>
      <w:r>
        <w:rPr>
          <w:spacing w:val="-2"/>
        </w:rPr>
        <w:t>CGTCAGAGGCATTCTCAAGAACCCTGCTGCAGTCGTCAGAGCACAAGAATCCAACCTT GCACTTCTCACTTACGGGCAGCTCAATAACGTGTGGGAAGCAGTCTATGTCCAGTACCT GATGGGCATAAACGGCGTCATCGTTGATCAGGTGGAGGAGATCTCAAATGCTGTGGCG GGGTTCAGTAAACCAGACCTCAACCGGAGCAGTGCTGGTGTGGACGGAGCAACACAT CAGGCCTTCTCGCAGCAGCAGCTTGGGTTCTTGCTCCGGCTTATACCTGAATTGATTGA GCAGCGACATTGA</w:t>
      </w:r>
    </w:p>
    <w:p w14:paraId="139E6181">
      <w:pPr>
        <w:pStyle w:val="7"/>
        <w:numPr>
          <w:ilvl w:val="0"/>
          <w:numId w:val="2"/>
        </w:numPr>
        <w:tabs>
          <w:tab w:val="left" w:pos="272"/>
          <w:tab w:val="left" w:pos="1439"/>
        </w:tabs>
        <w:spacing w:before="168" w:after="0" w:line="240" w:lineRule="auto"/>
        <w:ind w:left="272" w:right="0" w:hanging="172"/>
        <w:jc w:val="left"/>
        <w:rPr>
          <w:sz w:val="21"/>
        </w:rPr>
      </w:pPr>
      <w:r>
        <w:rPr>
          <w:color w:val="FF0000"/>
          <w:spacing w:val="-2"/>
          <w:sz w:val="21"/>
        </w:rPr>
        <w:t>SiGDPD6</w:t>
      </w:r>
      <w:r>
        <w:rPr>
          <w:color w:val="FF0000"/>
          <w:sz w:val="21"/>
        </w:rPr>
        <w:tab/>
      </w:r>
      <w:r>
        <w:rPr>
          <w:color w:val="FF0000"/>
          <w:spacing w:val="-2"/>
          <w:sz w:val="21"/>
        </w:rPr>
        <w:t>SETIT_010283mg</w:t>
      </w:r>
    </w:p>
    <w:p w14:paraId="5EC6D8A1">
      <w:pPr>
        <w:pStyle w:val="2"/>
        <w:spacing w:before="227" w:line="309" w:lineRule="auto"/>
      </w:pPr>
      <w:r>
        <w:rPr>
          <w:spacing w:val="-2"/>
        </w:rPr>
        <w:t>ATGGCTCAGCGCAAGGCCGCGCGCGCTGCCGCCGACGCCGCCGTCCCGCCCGCCATG CCGGAGCCGGACATCGCCGCGGAGCTCCACGCCCTAGTGGCCTCCTCCACCTTCCCCG CGCCGTGCATCGGAGGTGCCGCGGCGGCGAGGGACGACGCCGGGCGGAGGCGGCCG CCGCTCGTGGTGATCGGGCACCGCGGGAAGGGGATGAACGCGCTGGCGTCGCCGGAC CCGCGGGTGCGCGGCGACGTCAGGGAGAACACGCTCCGCTCCCTCAACGCCGCCGCC GCCAGCCACCCCACCGTCGCCTACGTCGAGTTCGACGTCCAGGTCACCAAGGATGGCT GCCCGGTCATCTTCCACGACAACTTCATCTACACCCAAGAAAATGGCGAGATCTCAGG GAGGCGCGTCACCGAGCTTCACCTCGACGAGTTCCTCTCCTACGGGCCCCAGAGGAA CCAGGAGAAGGCTGGGAAGCCGCTGCTCCGGAAGCTCAAGGACGGGAGGATCCTCA AGTGGGACGTGCAGAAAGAAGACGCGCTCTGCACGCTGCGGGAGGCGTTCGAGGGC GTCGACCGCCGCGTCGGGTTCAACGTCGAGCTCAAGTTCGACGACGACCTCGCGTAC ACGGAGGAGGCCCTCACCGGTGTCCTGCAAGCCGTCCTCAAGGTTGTCTTCGAGCAC GCCGACGGCAGGCCCGTCATCTTCTCCAGCTTCAAGCCCGACGCCGCGCTGCTCATCC</w:t>
      </w:r>
    </w:p>
    <w:p w14:paraId="70CDFF37">
      <w:pPr>
        <w:pStyle w:val="2"/>
        <w:spacing w:after="0" w:line="309" w:lineRule="auto"/>
        <w:sectPr>
          <w:pgSz w:w="11910" w:h="16840"/>
          <w:pgMar w:top="1380" w:right="1700" w:bottom="280" w:left="1700" w:header="720" w:footer="720" w:gutter="0"/>
          <w:cols w:space="720" w:num="1"/>
        </w:sectPr>
      </w:pPr>
    </w:p>
    <w:p w14:paraId="6B15014F">
      <w:pPr>
        <w:pStyle w:val="2"/>
        <w:spacing w:line="309" w:lineRule="auto"/>
      </w:pPr>
      <w:r>
        <w:rPr>
          <w:spacing w:val="-2"/>
        </w:rPr>
        <w:t>GGAAGCTGCAAGACAAGTACCCTGTGTACTTCCTGACGAACGGAGGGACGCAGATCT ACGCGGACCCGAGGCGGAACTCGCTGGAGGAGGCCGTCAGGCTGTGCGTCGCCGGTA GCCTACAGGGGATCGTGTCGGAGGTCCGGGCGATACTCCGGCAGCCGGCGGCGGCGG CCAAGATCAAGGAGGCCGGGCTGTCGCTCATGACCTACGGCCAGCTCAACAACGTGC CGGAGGTGGTGTTCGTGCAGCACCTGCTGGGGGTGGACGGCGTCATCGTCGACCTGG TGCGGGAGATCGCCGAGGCCGTGTCAGCGTTCTCGGCCGCCGCGCGGGAGCCGAGCC CCGAAAGCTGCGGGGAGGTTGAGAGGCTAGAGACGGCGGCGGCGGGGACGCCGAGC TTCTCCCCGCGGGAGATGTCCTTCCTGCTCAGGCTCATCCCCGAGCTGGTGCAGTAG</w:t>
      </w:r>
    </w:p>
    <w:p w14:paraId="06F0D3B5">
      <w:pPr>
        <w:pStyle w:val="7"/>
        <w:numPr>
          <w:ilvl w:val="0"/>
          <w:numId w:val="2"/>
        </w:numPr>
        <w:tabs>
          <w:tab w:val="left" w:pos="272"/>
          <w:tab w:val="left" w:pos="1439"/>
        </w:tabs>
        <w:spacing w:before="160" w:after="0" w:line="240" w:lineRule="auto"/>
        <w:ind w:left="272" w:right="0" w:hanging="172"/>
        <w:jc w:val="left"/>
        <w:rPr>
          <w:sz w:val="21"/>
        </w:rPr>
      </w:pPr>
      <w:r>
        <w:rPr>
          <w:color w:val="FF0000"/>
          <w:spacing w:val="-2"/>
          <w:sz w:val="21"/>
        </w:rPr>
        <w:t>SiGDPD7</w:t>
      </w:r>
      <w:r>
        <w:rPr>
          <w:color w:val="FF0000"/>
          <w:sz w:val="21"/>
        </w:rPr>
        <w:tab/>
      </w:r>
      <w:r>
        <w:rPr>
          <w:color w:val="FF0000"/>
          <w:spacing w:val="-2"/>
          <w:sz w:val="21"/>
        </w:rPr>
        <w:t>SETIT_0280281mg</w:t>
      </w:r>
    </w:p>
    <w:p w14:paraId="1AC4B15C">
      <w:pPr>
        <w:pStyle w:val="2"/>
        <w:spacing w:before="227" w:line="309" w:lineRule="auto"/>
      </w:pPr>
      <w:r>
        <w:rPr>
          <w:spacing w:val="-2"/>
        </w:rPr>
        <w:t xml:space="preserve">ATGAGGGGGCTCCTCGGGCGCCGGCGGCAGCCGCCGCCGCTCCCCCTCTTCCCCGCCG CCAAGCGCTCCTCCGCGCCGGCGAGCCTCCTCTTCGCGCGCCTCAGCCGTCTCCTCCC GGCGAGCCGCCTCCTCCGCCTGCTCCTCCTCCTCGCGCTCCTCTCCCTCGTCCCACCGG CCTTCTTCCACCTCCGCCTCCGCCGCTTCCACCGCATGCGGGAGAGGAAGTGCGGGTG GATCACGAGCCCGCCCATGGTGTGCGCGCACGGCGGCGATTCCACCAACGCGTTCCCC AACTCGATGGAAGCATTTCGGATGGCTCTGGACGCACGGGTCGACTGCATGGAGGTAG ACGTCTCGAGGTCCTCAGATGGCGTGCTCTTCGCGCTGCATGACAGGGATCTGCAAAA AATGTCTGGTAATTCCACAGCCAAAGTTGGCCACTGGAGCACAGATGAGATAAAAGCA CTAAGGTTTCAGCTATCGAAAAGAGTCCAAAACGAGGAAGTTCCTAAAGCAGAAGAT </w:t>
      </w:r>
      <w:r>
        <w:rPr>
          <w:spacing w:val="-4"/>
        </w:rPr>
        <w:t xml:space="preserve">GCTCTGGCAGTGATATCACGATCAGTTAGGCAGGTGATTCTGGATGTGAAAGTTGGCCC </w:t>
      </w:r>
      <w:r>
        <w:rPr>
          <w:spacing w:val="-2"/>
        </w:rPr>
        <w:t>ACCTTCATTTGACAAAGGTTTAGCTGAAGATGTATTGTCTCTTCTGAAGAGAACAAATT GCAAAAATTGTCTTGTGTGGGCAAAAACTGATAACCTAGCAAGAGATATAATCAAGTT GTCTGAAGATGTTGTGGTTGGTTATATTGTTATGGTTGATAAGTCCACCGGTAGAAAAA CCGAGTTTGTGCGGCTCGAGGGGGCTAAAGTTGCTGGTGTATATCATCCTTTGATCCAT GAGAAAGTTGTGAAGGTCATGCGCAGACATGGTAAGAAAGTCTTTGCATGGACTGTTG ACGATAACAAGTCCATGGAGAAGATGCTGCATGAGCATGTTGATGCCATTGTGACCAG CAACCCTTCCCTCCTGCAGCAGCTTATGCATGAGACAAGAACTGAGTGCCTGGAAGAT GGTTTTGCCTTGCCATAA</w:t>
      </w:r>
    </w:p>
    <w:p w14:paraId="343131FF">
      <w:pPr>
        <w:pStyle w:val="7"/>
        <w:numPr>
          <w:ilvl w:val="0"/>
          <w:numId w:val="2"/>
        </w:numPr>
        <w:tabs>
          <w:tab w:val="left" w:pos="272"/>
          <w:tab w:val="left" w:pos="1439"/>
        </w:tabs>
        <w:spacing w:before="166" w:after="0" w:line="240" w:lineRule="auto"/>
        <w:ind w:left="272" w:right="0" w:hanging="172"/>
        <w:jc w:val="left"/>
        <w:rPr>
          <w:sz w:val="21"/>
        </w:rPr>
      </w:pPr>
      <w:r>
        <w:rPr>
          <w:color w:val="FF0000"/>
          <w:spacing w:val="-2"/>
          <w:sz w:val="21"/>
        </w:rPr>
        <w:t>SiGDPD8</w:t>
      </w:r>
      <w:r>
        <w:rPr>
          <w:color w:val="FF0000"/>
          <w:sz w:val="21"/>
        </w:rPr>
        <w:tab/>
      </w:r>
      <w:r>
        <w:rPr>
          <w:color w:val="FF0000"/>
          <w:spacing w:val="-2"/>
          <w:sz w:val="21"/>
        </w:rPr>
        <w:t>SETIT_036072mg</w:t>
      </w:r>
    </w:p>
    <w:p w14:paraId="090A9048">
      <w:pPr>
        <w:pStyle w:val="2"/>
        <w:spacing w:before="226" w:line="309" w:lineRule="auto"/>
        <w:ind w:right="102"/>
      </w:pPr>
      <w:r>
        <w:rPr>
          <w:spacing w:val="-2"/>
        </w:rPr>
        <w:t xml:space="preserve">ATGGCTTCCTCCTGGTACACCTCTATCATTGTCCTTGTGCTGCTTTTTGGGGGATCCAAA GCCAACCCTGCTGCAACATCCCACGGCCAGCTGGATGTAAACCACAAGAAGCCACTAC AGACATTCAGACCTCACAACATTGCCCACAGGGGCTCAAATGGCGAATTGCCCGAAGA GACAGCAGCGGCCTACCTGAGAGCTATTGAAGAGGGTGCAGACTTCATCGAGACCGAT ATACTCGCATCAAAGGATGGACATCTGATCTGTTTTCATGATGTAACGTTGGATGCAAC AACCGATGTTGCGAACCGGAGGGAGTTTGCCAACAGGAAGAGAACCTATGAAGTCGA AGGAGCAAAAATGACCGGATGGTTTGTTGTGGACTTTACTCTTAAAGAGCTTAAATCA CTGAGGGTGAAACAACGGTACAGTTTCAGGGACCAACGGTACAATGGAAAATACCAA </w:t>
      </w:r>
      <w:r>
        <w:rPr>
          <w:spacing w:val="-4"/>
        </w:rPr>
        <w:t xml:space="preserve">ATAATTACATTTGAGGAGTATATCTTGATTGCGCTTTACGCCGACAGGATTGTCGGGATA </w:t>
      </w:r>
      <w:r>
        <w:rPr>
          <w:spacing w:val="-2"/>
        </w:rPr>
        <w:t xml:space="preserve">TATCCTGAGATCAAAAATCCTGTTTTCATCAACCAACATGTCAAGTGGTCAAACGGAA </w:t>
      </w:r>
      <w:r>
        <w:rPr>
          <w:spacing w:val="-6"/>
        </w:rPr>
        <w:t xml:space="preserve">AGAATTTTGAGGATAAGTTTGTCGAGATACTACTGAAATATGGCTATAAAGGTGAATATA </w:t>
      </w:r>
      <w:r>
        <w:rPr>
          <w:spacing w:val="-2"/>
        </w:rPr>
        <w:t xml:space="preserve">TGTCTGAAGATTGGTTCAAGCAACCGCTGTTCATACAATCCTTTGCTCCAACTTCACTC </w:t>
      </w:r>
      <w:r>
        <w:rPr>
          <w:spacing w:val="-4"/>
        </w:rPr>
        <w:t xml:space="preserve">ATTTACATCTCGAATATGACAAACTCTCCTAAAGTGTTCCTAATTGATGACACGACAGTT </w:t>
      </w:r>
      <w:r>
        <w:rPr>
          <w:spacing w:val="-2"/>
        </w:rPr>
        <w:t>CGAACTCAAGACACCAATCAGTCATACTATGAGATAACTTCAAATGCCTACTTTGCATT</w:t>
      </w:r>
    </w:p>
    <w:p w14:paraId="3566977E">
      <w:pPr>
        <w:pStyle w:val="2"/>
        <w:spacing w:after="0" w:line="309" w:lineRule="auto"/>
        <w:sectPr>
          <w:pgSz w:w="11910" w:h="16840"/>
          <w:pgMar w:top="1380" w:right="1700" w:bottom="280" w:left="1700" w:header="720" w:footer="720" w:gutter="0"/>
          <w:cols w:space="720" w:num="1"/>
        </w:sectPr>
      </w:pPr>
    </w:p>
    <w:p w14:paraId="0C86C16E">
      <w:pPr>
        <w:pStyle w:val="2"/>
        <w:spacing w:line="309" w:lineRule="auto"/>
        <w:ind w:right="120"/>
      </w:pPr>
      <w:r>
        <w:rPr>
          <w:spacing w:val="-4"/>
        </w:rPr>
        <w:t xml:space="preserve">CATAAGAAATTATGTTATTGGAATTGGTCCATGGAAGGATACAATTGTTCCTCCAAAGA ATAACTATTTAGGACAGCCGACCGATCTCGTCGCACGAGCACATGCTCTTAATCTTCAG </w:t>
      </w:r>
      <w:r>
        <w:rPr>
          <w:spacing w:val="-2"/>
        </w:rPr>
        <w:t xml:space="preserve">GTGCATCCTTACACATTCAGAAATGAGAATTCATACTTGCACTTCAACTTCAATCAAGA </w:t>
      </w:r>
      <w:r>
        <w:rPr>
          <w:spacing w:val="-6"/>
        </w:rPr>
        <w:t xml:space="preserve">CCCTTATGTCGAATATGAGTATTGGCTCAATGAGATCGGTGTCGATGGGCTATTCACTGA </w:t>
      </w:r>
      <w:r>
        <w:rPr>
          <w:spacing w:val="-2"/>
        </w:rPr>
        <w:t xml:space="preserve">TTTTACTGGTAGTTTGCACAAGTACCAAGAATGGACTACACCATACCCAAAGAAGGAG AAGAATGCGGAAGCACTGTTGCATGAGATCGCCAACATGTTGAAGGCTGATGGATACT </w:t>
      </w:r>
      <w:r>
        <w:rPr>
          <w:spacing w:val="-6"/>
        </w:rPr>
        <w:t>GA</w:t>
      </w:r>
    </w:p>
    <w:p w14:paraId="26E9316F">
      <w:pPr>
        <w:pStyle w:val="7"/>
        <w:numPr>
          <w:ilvl w:val="0"/>
          <w:numId w:val="2"/>
        </w:numPr>
        <w:tabs>
          <w:tab w:val="left" w:pos="272"/>
          <w:tab w:val="left" w:pos="1569"/>
        </w:tabs>
        <w:spacing w:before="160" w:after="0" w:line="240" w:lineRule="auto"/>
        <w:ind w:left="272" w:right="0" w:hanging="172"/>
        <w:jc w:val="left"/>
        <w:rPr>
          <w:sz w:val="21"/>
        </w:rPr>
      </w:pPr>
      <w:r>
        <w:rPr>
          <w:color w:val="FF0000"/>
          <w:spacing w:val="-2"/>
          <w:sz w:val="21"/>
        </w:rPr>
        <w:t>SiGDPD</w:t>
      </w:r>
      <w:r>
        <w:rPr>
          <w:rFonts w:hint="eastAsia" w:eastAsia="宋体"/>
          <w:color w:val="FF0000"/>
          <w:spacing w:val="-2"/>
          <w:sz w:val="21"/>
          <w:lang w:val="en-US" w:eastAsia="zh-CN"/>
        </w:rPr>
        <w:t>9</w:t>
      </w:r>
      <w:r>
        <w:rPr>
          <w:color w:val="FF0000"/>
          <w:sz w:val="21"/>
        </w:rPr>
        <w:tab/>
      </w:r>
      <w:r>
        <w:rPr>
          <w:color w:val="FF0000"/>
          <w:spacing w:val="-2"/>
          <w:sz w:val="21"/>
        </w:rPr>
        <w:t>SETIT_016242mg</w:t>
      </w:r>
    </w:p>
    <w:p w14:paraId="7C600FE0">
      <w:pPr>
        <w:pStyle w:val="2"/>
        <w:spacing w:before="226" w:line="309" w:lineRule="auto"/>
        <w:ind w:right="73"/>
      </w:pPr>
      <w:r>
        <w:rPr>
          <w:spacing w:val="-2"/>
        </w:rPr>
        <w:t xml:space="preserve">ATGGGGAGGGGCAGCCGCGCCTGCTCCGTCCTTGGCTCCGCCCTGCTCCTGCTGCTGG TCTCGCTCGGCTCCGCCGCCGCGCAGAAGGGCTCCACCTGGAAGACCCTGAGTGGCA AGGCTCCAGTGATCATTGCTAAGGGCGGGTTCTCGGGCCTTTTCCCAGATTCCAGTGAT CTTGCTTATCAGTTTGTTCCTATTGCTAGCTCTCCTGACACAGCCCTGCTGTGTGATGTT CGGTTGACCAAAGATGGTGCTGGAATCTGCCTTCCCAACATAAAGATGGACAACTGTA </w:t>
      </w:r>
      <w:r>
        <w:rPr>
          <w:spacing w:val="-4"/>
        </w:rPr>
        <w:t xml:space="preserve">CGTTCATATCTGATGTTTTCCCACAGGGTAAGAGCACTTACAATGTTAATGGTGTATCTA </w:t>
      </w:r>
      <w:r>
        <w:rPr>
          <w:spacing w:val="-2"/>
        </w:rPr>
        <w:t xml:space="preserve">CGACGGGGTGGTTCTCCGTGGACTTCACAAGCACTGATCTGCAAAACGTAACCTTGAG GCAATCGATCTTTTCCCGTCCATCTTACTTTGATGGTTCCATGCAAATAGTTCCTGTTGA AGCTGTTCTGTCCGTATTTAAGGCCCCTGCTGTTTGGTTAAATGTGCAGCATGACAGTT TCTACAGCCAGTTTAAGCTCAGCATGAGAAGCTATATCCTGTCTCTGTCAAAACAATAC ATTGCCGACTACATCTCATCGCCTGAAGTGAACTTCCTCACCAGCATATCTGGAAGAGT TAGCAAAAGGACAAAGCTTGTGTTCCGCTTTCTTGATGAACGCTCCATTGAGCCATCTA CAAACCAGACATATGGTTCAATGTTGAAAAATCTGACTTTCGTCAAAACTTTTGCTTCT GGAATACTTGTCCCCAAAAACTATATTTGGCCTGTGACACCAGACAATTATCTGCTCTC </w:t>
      </w:r>
      <w:r>
        <w:rPr>
          <w:spacing w:val="-4"/>
        </w:rPr>
        <w:t xml:space="preserve">CTATACATCAGTCGCTGCTGATGCTCATAAAGCAGGGCTAGAAATCTATGCTGCTGATTT TGCAAATGACTTTACTATCAGCTACAACTACAGCTATGATCCATTAGCAGAATACCTTTA CTTCATTGATAATGATGCCTTCTCTGTTGATGGTGTATTGACTGATTTCCCTATCACTCCT </w:t>
      </w:r>
      <w:r>
        <w:rPr>
          <w:spacing w:val="-2"/>
        </w:rPr>
        <w:t xml:space="preserve">TCAGAGGCAGTTGGCTGCTTTAGTAACCTGAACAACAGCAAGACAGATCATGCTAAGC CTCTAGTTATCTCTCATAATGGTGCCAGTGGTGACTACCCAGACTGCACTGATCAAGCT TATCAGAAGGCAGTTGATGATGGTGCAGATGTCATTGACTGTCCTGTTCAAGTGACCAA </w:t>
      </w:r>
      <w:r>
        <w:rPr>
          <w:spacing w:val="-4"/>
        </w:rPr>
        <w:t xml:space="preserve">AGATGGCATACCAATATGCATGAGTTCAATTGACCTAATTGATGTTACTAATGTTGCAAA </w:t>
      </w:r>
      <w:r>
        <w:rPr>
          <w:spacing w:val="-2"/>
        </w:rPr>
        <w:t xml:space="preserve">ATCAGAATTTGCTTCGCAAACAACTACCATAAATGACCTGAAAGCTGGTCCTGGAGTC TTTACCTTCAACCTCACTTGGGATGATATTTCGAAGAACCTGAAGCCCATGATATCAAG </w:t>
      </w:r>
      <w:r>
        <w:rPr>
          <w:spacing w:val="-4"/>
        </w:rPr>
        <w:t xml:space="preserve">CCCAATGAACAAATACCTACTATTCAGAAATCCAAGAAACAAGAATGCTGGGAATTTCA </w:t>
      </w:r>
      <w:r>
        <w:rPr>
          <w:spacing w:val="-2"/>
        </w:rPr>
        <w:t>TGAGGCTATCAGACTTTTTGGCCTTTGCAAAAGACAAGGATTTGTCGGGAATCATGATC ACGGTAGAGAATGCTGCATTCATGGCAGAGAAACTTGGATTTGGTGTGGTAGATGCAG TGATCAAAGCCCTTGATGACTCTGGTTACAACAAACAGACCGCCCAGAAAGTTATGAT TCAGTCAACCAACAGTTCGGTTCTAGTGAAGTTCAAGCAGGAAACCAAGTACGACCTT GTCTACATGATCGAAGAATCTGTCAGAGATGCTGCACCTTCCTCCCTTGCAGATATTAA GAAGTTTGCTAGCGCTGTTTCTGTCAACACCCAATCCGTTTTCCCAACAACTAACCAAT TCTTGATAAACCAGACCAACAAGCTTGTTCCCACCCTGCAATCTGCTGGCCTTTCAGTT TATGCTTATGTGCTCATGAATGAGTTCACTTCTCAACCATATGACTTCTTCTCGGACGCC ACCGCACAGATCAATGCGTATGTGCAAAGTGCTAAGGTGGACGGAATCATCACTGATT TCCCTGGGACTGCTCACAGATACAAATTGAACTCCTGCATGGGAAAGAATGCACCTGA CTTTATGCGGCCTGCGCAGCCAGGGGGGCTCATTTCAGTCATGGACCAACGTGCTCAG</w:t>
      </w:r>
    </w:p>
    <w:p w14:paraId="233D38F6">
      <w:pPr>
        <w:pStyle w:val="2"/>
        <w:spacing w:after="0" w:line="309" w:lineRule="auto"/>
        <w:sectPr>
          <w:pgSz w:w="11910" w:h="16840"/>
          <w:pgMar w:top="1380" w:right="1700" w:bottom="280" w:left="1700" w:header="720" w:footer="720" w:gutter="0"/>
          <w:cols w:space="720" w:num="1"/>
        </w:sectPr>
      </w:pPr>
    </w:p>
    <w:p w14:paraId="42090F8C">
      <w:pPr>
        <w:pStyle w:val="2"/>
        <w:spacing w:line="309" w:lineRule="auto"/>
      </w:pPr>
      <w:r>
        <w:rPr>
          <w:spacing w:val="-2"/>
        </w:rPr>
        <w:t>CCGCCAGCGGCGGCTCCAATGCCACTCTTGACAGACTCTGACGTCGCAGAACCACCTC TACCTCCGCACTTCATGGTGGTCCTCCGGCCCGACCCGGCACGGACCACAGGCGCTGG TCTTCGATTTCCAGCCGCGGGACCCGGAGGACGTCGGCGCCGCGCTGGCGGTGCTGTC GCGGAGCGAGATACCCGGACCTCGACGTCGCGGCTGATTCGTTGCGTTTGTCTCCGAG TGGGTGTTTCAGGCGTGGTTCGGAGAAGAACGCTGCGGAGGGTCCCGGACCGGCGGT GCTGGCTCGTCGGGCACTGCTGCGACGGGGACGCCGTGGGCGCCGCCGACAGGTTCA GCGAGCGGTGGCCGACCGGCCTGGTCGTCGGGGAGCACGACTGCCGGGACTACACCA ATGGGCTGGTCGAGGTCCTGACAGGTGAAAAACGTGTCCTGGAGGCGCTCAGATCCG GCGGCAGCACCAGCATCAGCGGGGCGGCGCCGCCGTGGTATGGATGA</w:t>
      </w:r>
    </w:p>
    <w:p w14:paraId="2F550AA1">
      <w:pPr>
        <w:pStyle w:val="7"/>
        <w:numPr>
          <w:ilvl w:val="0"/>
          <w:numId w:val="2"/>
        </w:numPr>
        <w:tabs>
          <w:tab w:val="left" w:pos="272"/>
          <w:tab w:val="left" w:pos="1569"/>
        </w:tabs>
        <w:spacing w:before="161" w:after="0" w:line="240" w:lineRule="auto"/>
        <w:ind w:left="272" w:right="0" w:hanging="172"/>
        <w:jc w:val="left"/>
        <w:rPr>
          <w:sz w:val="21"/>
        </w:rPr>
      </w:pPr>
      <w:r>
        <w:rPr>
          <w:color w:val="FF0000"/>
          <w:spacing w:val="-2"/>
          <w:sz w:val="21"/>
        </w:rPr>
        <w:t>SiGDPD</w:t>
      </w:r>
      <w:r>
        <w:rPr>
          <w:rFonts w:hint="eastAsia" w:eastAsia="宋体"/>
          <w:color w:val="FF0000"/>
          <w:spacing w:val="-2"/>
          <w:sz w:val="21"/>
          <w:lang w:val="en-US" w:eastAsia="zh-CN"/>
        </w:rPr>
        <w:t>10</w:t>
      </w:r>
      <w:r>
        <w:rPr>
          <w:color w:val="FF0000"/>
          <w:sz w:val="21"/>
        </w:rPr>
        <w:tab/>
      </w:r>
      <w:r>
        <w:rPr>
          <w:color w:val="FF0000"/>
          <w:spacing w:val="-2"/>
          <w:sz w:val="21"/>
        </w:rPr>
        <w:t>SETIT_016178mg</w:t>
      </w:r>
    </w:p>
    <w:p w14:paraId="32409862">
      <w:pPr>
        <w:pStyle w:val="2"/>
        <w:spacing w:before="226" w:line="309" w:lineRule="auto"/>
      </w:pPr>
      <w:r>
        <w:rPr>
          <w:spacing w:val="-2"/>
        </w:rPr>
        <w:t xml:space="preserve">ATGGAAAAGACATACAAGGTGCACGGAGAAGATGTCCATGGCTGGTTCTCTCTAGATT TCACCGCGGACCAGCTGATTCAGAACGTCACGTTAATCCAGAACATCTTTTCTCGCCCA AGCACATTTGATGGCTCCATGGGAATGTACACGCTTGATGATATTGTTGAACTCCGCCC </w:t>
      </w:r>
      <w:r>
        <w:rPr>
          <w:spacing w:val="-4"/>
        </w:rPr>
        <w:t xml:space="preserve">CCCTCAAATATGGCTTAATGTACAGTACAATTCATTCTTTCTGGAGCACAAACTAAGTAC </w:t>
      </w:r>
      <w:r>
        <w:rPr>
          <w:spacing w:val="-6"/>
        </w:rPr>
        <w:t xml:space="preserve">TGAAGATTATATATTAGGACTACCAAAAAAATTTAGCCTCACTTACATCTCCTCGACAGA </w:t>
      </w:r>
      <w:r>
        <w:rPr>
          <w:spacing w:val="-2"/>
        </w:rPr>
        <w:t xml:space="preserve">GATTGATTTCTTGAAAAGCCTGGGTGGGAAACTCAAGAAAAGCAAGACGAAACTCGT CTTCCGGTTCCTCAATGAAGATGTCATTGAGCCTTCAACCAAGAAGACATATGGGGAG CTCCTGAAAGACCTGAAATCCATCAAGGATTTTGCAGTCGGGATTCTTGTCCCCAAGA CCTACATCTGGCCACTGAACAAAGATCAGTACCTGTCACCATCCACAAGTTTGGTCAA AGATGCGCATGCCCTGGGGCTCGAAGTCTATGCGTCTGGATTTGCCAATGATATCGCTA </w:t>
      </w:r>
      <w:r>
        <w:rPr>
          <w:spacing w:val="-4"/>
        </w:rPr>
        <w:t xml:space="preserve">CAAGTTACAACTACAGCTATGATCCCAGTGCAGAGTACTTGCAGTTCATAGACAATTCA </w:t>
      </w:r>
      <w:r>
        <w:rPr>
          <w:spacing w:val="-2"/>
        </w:rPr>
        <w:t>GACTTCTCTGTCGACGGTGTGCTCACGGACTTCCCGCCCACTGCATCAGGAGCTATTGC TTGCTTGGCTCATTCTAAGGGCAATCCTCTAGCACCTCCTGGAAAGGACACCAGGCCG CTGATCATCACCCACAATGGGGCTAGCGGTGTCTTTGCTGGGAGCACAGATCTTGCCTA CCAGGAGGCGATCAAAGATGCCGCCGACATCATAGATTGCTCGGTTCAGATGTCAAAA GACGGAGTGGCCTTCTGCATGCACTCTGCCGATCTCTCCCCCCACACGACCGCGGCCA CCGCTTTCGTGTCCAAAAGCTCCACTGTCCATGAGATTCAGAACAAGTCTGGCATCTTC TCGTTCGAACTGTCATGGAGTGAGATCCAAACATTGAAGCCCGATATTTTCTCTCCGTT TGCTCAGGCAGGCCTGAAGAGAAATCCTGCATCGAAGAATGCCGGCAGGTTCCTGAC CTTGCCCCAATTCCTAGACATGGCCAAGGCCAGCAACGTCTCCGGCATACTGATCGAA ATGGAGCATGCCTCATATCTCGCCAAGAGAGGTCTCGGTGTGGTGGAGTCGGTGTCCA GCGCGCTAACCAAGGCCGGCTACGACAAGGAGACCAAGCAACAGGTGTTCATCCAGT CCGATGACTCGTCGGTGCTCTCGGCGTTCAAGAAGTTCCCGGCGTTCAAGCGGGTGCT CAACCTCGAGATGGAGTTTAGCGGCGCCTCCCAGCCGTCGCTGGACGACATCAAGAAA TTCGCCGACGGGGTGAGGATCCACCGGAGCTCGGTGGCGCAGATCACCGGGTACTTTA TGACGCGGTTCACCGACACGGTCGGCAGCCTGCAGGCCGCCAACCTCACCGTGTTCAT CGGCGTGCTCAAGAACGAGTTCATGAACCTTGGCTTCGACTACTTCGCTGACCCGACC GTCGAGATCGTCACCTACTCCTCGGCGGTGATGGCAGACGGGCTCATCACCGACTACC CTGCCACTGCAGCTTCATACTTCAGGAGTCCATGCAGTGACATGAGCCTGAACCTGAG TTACTCGATCCTGCCAGCGCAACCCGGTGCTCTGGTCCACCTGGCAGCCCCCGGGGCG CTAGCACCGGCGGCAGGGCCGGCGCCGTTGCTGGAACCCAAGGACGTCGTGGACCCG CCGCTGCCTTCTGTCAAAGCTGTGATCGCCGCCGACGCGCTGGCGCCGACGGGGACC</w:t>
      </w:r>
    </w:p>
    <w:p w14:paraId="5A9C5FA1">
      <w:pPr>
        <w:pStyle w:val="2"/>
        <w:spacing w:after="0" w:line="309" w:lineRule="auto"/>
        <w:sectPr>
          <w:pgSz w:w="11910" w:h="16840"/>
          <w:pgMar w:top="1380" w:right="1700" w:bottom="280" w:left="1700" w:header="720" w:footer="720" w:gutter="0"/>
          <w:cols w:space="720" w:num="1"/>
        </w:sectPr>
      </w:pPr>
    </w:p>
    <w:p w14:paraId="5EE8B6CA">
      <w:pPr>
        <w:pStyle w:val="2"/>
        <w:spacing w:line="309" w:lineRule="auto"/>
      </w:pPr>
      <w:r>
        <w:rPr>
          <w:spacing w:val="-2"/>
        </w:rPr>
        <w:t>GCTGACAACACCTCCTCGGCGGCCAGCTACAACGCCGGGAAGAACAGCCTCTTGGGA GCTGGCATCATTGCCCTCTTGTCCCTGAGCTTCCTGCACTGA</w:t>
      </w:r>
    </w:p>
    <w:p w14:paraId="38C4EC44">
      <w:pPr>
        <w:pStyle w:val="2"/>
        <w:tabs>
          <w:tab w:val="left" w:pos="1516"/>
        </w:tabs>
        <w:spacing w:before="157"/>
      </w:pPr>
      <w:r>
        <w:rPr>
          <w:color w:val="FF0000"/>
          <w:spacing w:val="-2"/>
        </w:rPr>
        <w:t>&gt;SiGDPD</w:t>
      </w:r>
      <w:r>
        <w:rPr>
          <w:rFonts w:hint="eastAsia" w:eastAsia="宋体"/>
          <w:color w:val="FF0000"/>
          <w:spacing w:val="-2"/>
          <w:lang w:val="en-US" w:eastAsia="zh-CN"/>
        </w:rPr>
        <w:t>11</w:t>
      </w:r>
      <w:r>
        <w:rPr>
          <w:color w:val="FF0000"/>
        </w:rPr>
        <w:tab/>
      </w:r>
      <w:r>
        <w:rPr>
          <w:color w:val="FF0000"/>
          <w:spacing w:val="-2"/>
        </w:rPr>
        <w:t>SETIT_006074mg</w:t>
      </w:r>
    </w:p>
    <w:p w14:paraId="7B226354">
      <w:pPr>
        <w:pStyle w:val="2"/>
        <w:spacing w:before="227" w:line="309" w:lineRule="auto"/>
        <w:ind w:right="94"/>
      </w:pPr>
      <w:r>
        <w:rPr>
          <w:spacing w:val="-4"/>
        </w:rPr>
        <w:t xml:space="preserve">ATGGGAGTAAGATATCCTTGTATGTTTCTTGTCCTGCTATTGCTTCATGGAGCTAATGCT </w:t>
      </w:r>
      <w:r>
        <w:rPr>
          <w:spacing w:val="-2"/>
        </w:rPr>
        <w:t xml:space="preserve">GCTTTGAAGGACCCAGTACAGAAATGGCAGACTCTAAGCGGTGCTCCTCCATTAGTCA TAGCTCGTGGCGGGTACTCTGGGTTGTTCCCTGATTCAAGCCACATTGGGTACCAGTTT GCCCTGGAGAATAGTCTCCCTGAAGCTGTTCTTTATTGCGACCTGCTACTTTCTAGCGA CAACGTTGGATTCTGCCATAGTTGCTTGGCACTTGATAACTCAACGCTAATAGCTGAGG TCTTCCCTAAGAATGGGAAGACATACAAAGTGAACGGAGAAGATCGGCATGGATGGTT TTCAATTGACTTCACTTCAAATCAGCTAATGCACAATGTCACATTGATCCAGAACGTTC TGTCTCGCCCGAGCATATTTGATGGCACCATGGGAATGAGCCTTGTTGATGATGTAGTA GGACTCCACCCCCCTCAACTTTGGATTAATGTACAGTATGGCCAGTTCTTCCAAGATCA </w:t>
      </w:r>
      <w:r>
        <w:rPr>
          <w:spacing w:val="-6"/>
        </w:rPr>
        <w:t xml:space="preserve">CAAATTAAATATCGGAGAGTATATATTATCTAAAGTGAAAGAATTTGGGTTCAATTATGT </w:t>
      </w:r>
      <w:r>
        <w:rPr>
          <w:spacing w:val="-2"/>
        </w:rPr>
        <w:t xml:space="preserve">CTCCTCACCTGAAGTTGGATTCTTGAAAACCCTTGGTGGGAAGCTCGGGAAAAGCAAT GTGAAGCTCGTTTTACAGTTTCTTGACGAGCAAGTCACTGAACCTTCCACAAAACAAA CCTATGGAGCCATTCTAAAGGACTTGAAATCTATCAAGACTTTTGCCTCAGGAATTCTC </w:t>
      </w:r>
      <w:r>
        <w:rPr>
          <w:spacing w:val="-4"/>
        </w:rPr>
        <w:t xml:space="preserve">GTCCCCAAGACCTACATTTGGCCTGTGAACAAGGATCATTACTTGCAGCCAGCTACTAA </w:t>
      </w:r>
      <w:r>
        <w:rPr>
          <w:spacing w:val="-2"/>
        </w:rPr>
        <w:t xml:space="preserve">TTTGGTGAAAGATGCTCATGCCCTAGGCTTGGAGGTCTATGCGTTTAAGTTTGCCAATG ATGACATCTCAAGTTACAACTACAGCTACGATCCTAGTGCCGAGTACTTGCAGTTTATT GATAATTCTGACTTCTCTGTTGATGGTGTCCTCACGGACTTCCCGTCCACAGCTTCAGC AGCCGTAGCCTGTTTAGCACATACTAAGCACAACCCGCTTCCTCCTCCCGGAAATGATA CCAGGCCACTGATCATCACCCACAATGGTGCAAGTGGCATCTTCCCTGGTGGCACTGA CCTTGCGTATCAACAAGCAGTGGAAGACGGCGCAGACATAATCGACTGTTCAGTACAG ATGTCAAAGGACGCAGTGCTATTCTGCCTGGACTCTCCAGATCTTACAAAAGGCACGA CAGCGGCAACAATGTTCACGACAAAAGTTGCCACTGTGAATGAAATACAGAACGGGT CTGGCATCTTCTCATTTGATCTTTCATGGAGCGAGATCCAAACTCTAAAGCCTGATCTC GTTGGCCCGTTCAGTCAAGCCGGACTGAAAAGAAATCCAGCAGCAAAGAACAGCGGG AAACTCATGACATTAGCTGAGTTCCTGGCCTTCTCAAAGAGCAGCAACGTCTCTGGCA TACTAGTTGACATTCGTAACGCTCCATACCTTGCAACCAGAGGCATTGGCATTGTCGAT GCCATCTCCAGCGCACTCGTCAATGCCAGCTACGACAAAGAGACGAGGCAGCAGGTG CTCATCGCGTCGGACGACACCGCCGTGCTCGGATCATTCAACAACTTCCCGGCGTTCA AGCGGGTCCTCCAGATCGGCAACGTGATCAGCGACGTGTCCAGGGCGTCCGTGGAGG AAGTGGCCAAGTTTGCGGATGCCGTGTCGATCACCCGTGGCTCGGTTGTCCAGGCGCA AGGCTCATTCCTCGTGCGGTTCACCGACGTGATCGACAAGATGCATGCCGCAAACCTG TCGGTGTACGTCGGCCTGCTCAAGGACGAGTTCATGAACCTTGGGTTCGACTTCTGGG </w:t>
      </w:r>
      <w:r>
        <w:rPr>
          <w:spacing w:val="-4"/>
        </w:rPr>
        <w:t xml:space="preserve">CTAACCCGATGGTGGAGATTGTGACCTACTCGTCGCTGATGGCTGATGGGATTGTGACC </w:t>
      </w:r>
      <w:r>
        <w:rPr>
          <w:spacing w:val="-2"/>
        </w:rPr>
        <w:t>GAGTTCCCTGCAACGGCAGCCGAGTACTTCAGGAGCCCATGCAGTGACTTCAGTAAGA ACCTGACCTACACAATCATGCCTGCAAAACCGGGGACTTTGATCAACCTGACGGACCA CAGTGCACTGCCACCGGCGCAGGGGCCGGCGCCGGTGCTGGAACCTGCCGACGTCGT GGATCCTCCGCTGCCGGCGGTAACCGTCGGTGGTCATGGAGCTGCATCATCGTCTTCAA ATGATTCCAGCACTACGAGCAGCGCCATGGCGTCCGGCGCCAGCTCTGGCCTTTGCTT GTTGGTGGCTGGACTCGCCGTGCTTTTGGCAGTGTGCTCTCGGTGA</w:t>
      </w:r>
    </w:p>
    <w:p w14:paraId="7B1838A6">
      <w:pPr>
        <w:pStyle w:val="7"/>
        <w:numPr>
          <w:ilvl w:val="0"/>
          <w:numId w:val="2"/>
        </w:numPr>
        <w:tabs>
          <w:tab w:val="left" w:pos="272"/>
          <w:tab w:val="left" w:pos="1569"/>
        </w:tabs>
        <w:spacing w:before="177" w:after="0" w:line="240" w:lineRule="auto"/>
        <w:ind w:left="272" w:right="0" w:hanging="172"/>
        <w:jc w:val="left"/>
        <w:rPr>
          <w:sz w:val="21"/>
        </w:rPr>
      </w:pPr>
      <w:r>
        <w:rPr>
          <w:color w:val="FF0000"/>
          <w:spacing w:val="-2"/>
          <w:sz w:val="21"/>
        </w:rPr>
        <w:t>SiGDPD</w:t>
      </w:r>
      <w:r>
        <w:rPr>
          <w:rFonts w:hint="eastAsia" w:eastAsia="宋体"/>
          <w:color w:val="FF0000"/>
          <w:spacing w:val="-2"/>
          <w:sz w:val="21"/>
          <w:lang w:val="en-US" w:eastAsia="zh-CN"/>
        </w:rPr>
        <w:t>12</w:t>
      </w:r>
      <w:r>
        <w:rPr>
          <w:color w:val="FF0000"/>
          <w:sz w:val="21"/>
        </w:rPr>
        <w:tab/>
      </w:r>
      <w:r>
        <w:rPr>
          <w:color w:val="FF0000"/>
          <w:spacing w:val="-2"/>
          <w:sz w:val="21"/>
        </w:rPr>
        <w:t>SETIT_013291mg</w:t>
      </w:r>
    </w:p>
    <w:p w14:paraId="15B2125E">
      <w:pPr>
        <w:pStyle w:val="7"/>
        <w:spacing w:after="0" w:line="240" w:lineRule="auto"/>
        <w:jc w:val="left"/>
        <w:rPr>
          <w:sz w:val="21"/>
        </w:rPr>
        <w:sectPr>
          <w:pgSz w:w="11910" w:h="16840"/>
          <w:pgMar w:top="1380" w:right="1700" w:bottom="280" w:left="1700" w:header="720" w:footer="720" w:gutter="0"/>
          <w:cols w:space="720" w:num="1"/>
        </w:sectPr>
      </w:pPr>
    </w:p>
    <w:p w14:paraId="2360EDCF">
      <w:pPr>
        <w:pStyle w:val="2"/>
        <w:spacing w:line="309" w:lineRule="auto"/>
      </w:pPr>
      <w:r>
        <w:rPr>
          <w:spacing w:val="-2"/>
        </w:rPr>
        <w:t xml:space="preserve">ATGAGGAGGGGTAGAGGACATGGAGGAGGAGGGGTATCCGCGTCCCTCGCCGCGCTG CTGTGCTGCGGCTGCGTCATGGTCCTCGCCGGCGCAGCCGCCGCGCAGGGGCCCCGG CTTCCCTCCGCGTACAAAACCCTAAGAGGTGATGCTCCACGAGTTGTGGCCAAAGGCG GGTTCTCAGGAGTGTTTCCCGACTCCAGCTCAGATGCCTACTCCTTTGCGTTGATCGCC AGCGCACCCGGTACAACTCTGTGGTGTGACGTCCAGCTGACAAAGGATGGCGTTGGA </w:t>
      </w:r>
      <w:r>
        <w:rPr>
          <w:spacing w:val="-4"/>
        </w:rPr>
        <w:t xml:space="preserve">GTCTGCCTTCGGGACATAAACATGAATAATTGCACCAACGTCGCCCACACTTACCAGGC </w:t>
      </w:r>
      <w:r>
        <w:rPr>
          <w:spacing w:val="-2"/>
        </w:rPr>
        <w:t xml:space="preserve">GAGAAAGCGGACCTATGTCATCGATGGCGTGCGGAAAAATGGATGGTTTGCTCTGGAC TTTACCAAGGATGAGCTTCAGTCTGTTTCTTTAACACAAGCAATTTGGTCTCGCACCTA CAGATTCGATTCTGTCGGATATTCTATCCTCTCTGTCACAGACTTGCTGTCCATTGTCAA GCAGCCTTCTGTTTGGTTGAATGTTCAGCATGACACCTTCTACAAAGAACATGGTTTGA </w:t>
      </w:r>
      <w:r>
        <w:rPr>
          <w:spacing w:val="-4"/>
        </w:rPr>
        <w:t xml:space="preserve">ACATGAGGAACTACATACTTTCCATCCAAAAGCGTGTATCTGTGGATTATATCTCGTCAC </w:t>
      </w:r>
      <w:r>
        <w:rPr>
          <w:spacing w:val="-2"/>
        </w:rPr>
        <w:t xml:space="preserve">CTGAACTTGGCTTCCTCCAAAATATATCTGGAACAGTTCATCGCAAAACAAAGCTTGTG </w:t>
      </w:r>
      <w:r>
        <w:rPr>
          <w:spacing w:val="-4"/>
        </w:rPr>
        <w:t xml:space="preserve">TTTAGCTTTCTTGATAAATCCCTCTTGGATCATTCTATAAACCAAACATATGGTTCACTTT </w:t>
      </w:r>
      <w:r>
        <w:rPr>
          <w:spacing w:val="-6"/>
        </w:rPr>
        <w:t xml:space="preserve">TGAGTAACCTAACGCTTATTAAGTCTATTGCATCTGGCATAATGGTCCCGAAGACATACA </w:t>
      </w:r>
      <w:r>
        <w:rPr>
          <w:spacing w:val="-4"/>
        </w:rPr>
        <w:t xml:space="preserve">TTTGGCCAGTGACAAAGGATAACTATCTACAGCCGTCCACATCAATTGTCGCCGAAGCC CACAATGCAGGGCTGGAAATATATGCCTCTGATTTTGCAAATGATAGAATTATTCCCTAT AACTACAGTTATGATCCATTGGCAGAATACCTAAACTTTATCAGCGATGGTGGCTTCTCT GTTGATGGTGTATTGTCAGAACACCCTATTACTGCATCAGAGGCTATTGGTTGCTTCGCT AATCTGAATTCAAGTGAGACTGGTCATGGGGAACCCTTAGTTATCTCGCATAATGGTGC TAGTGGAGATTATCCAGACTGTACGGACCTGGCCTACAATAGTGCAATTAATGATGGCG </w:t>
      </w:r>
      <w:r>
        <w:rPr>
          <w:spacing w:val="-2"/>
        </w:rPr>
        <w:t xml:space="preserve">CAGATGTCATTGATTGTCCTGTTCAAGTGACAAGTGATGGAGTTCTTATGTGCATGAGT TCCATTAACCTGCTTGATACCACGAATGTGCAGGGAACAACTTTCAGCTCTCTTAGTTC TGTTGTTCCAGAAATTCAGGCTACAGCAGGAATCTTCACATTCAACCTTACTTGGGATG </w:t>
      </w:r>
      <w:r>
        <w:rPr>
          <w:spacing w:val="-4"/>
        </w:rPr>
        <w:t xml:space="preserve">ACATTAATAGTAGCACCTTAAAACCCAAAATATCTTCCCCAGTGAGTGATTATTATCTTG </w:t>
      </w:r>
      <w:r>
        <w:rPr>
          <w:spacing w:val="-2"/>
        </w:rPr>
        <w:t xml:space="preserve">TAAGGAACCCAAGGTACACAAATCAAGGGAAGTTTCTGAACTTATCTGACTTTCTAGC </w:t>
      </w:r>
      <w:r>
        <w:rPr>
          <w:spacing w:val="-4"/>
        </w:rPr>
        <w:t xml:space="preserve">AATCGGAATGGATAAGGATTTGTCTGGTGTCATGATCATCATTGAGAATGCTGCATTTGT </w:t>
      </w:r>
      <w:r>
        <w:rPr>
          <w:spacing w:val="-2"/>
        </w:rPr>
        <w:t xml:space="preserve">GGCAAAGTCATTAGGAATTGACATAGTTGATTCTGTAAATGCTGCCTTAAGTGCTGCTG GCTATGATAATCAGACTACCAAGCAAGTTCTGATCCAGTCGAAAGATAGTGCTGTTCTT GTCAAACTGAAGCAGCAGAAAACAAAATGCAAGCTTGTGTACACTCTCCCCTTAGGCA TTGGGGATGCTTCTACTTCCTCATTAGAAGCCATGAAGAAGTTTGCTGATGCTGTAGTT GTTGATAGGAAATCTGTTTTTACCTTAAGTCAAGATTTTGCGATCCGACAGAACAGTCT TGTGAAAGATCTACAGTCAGCAGGGCTAGCTGTGTACGCACAGGTGTTCCGGAATGAG </w:t>
      </w:r>
      <w:r>
        <w:rPr>
          <w:spacing w:val="-4"/>
        </w:rPr>
        <w:t xml:space="preserve">TTTGTATCACAACCGTTGGACTTCTTTGCAGATGAAACTGTTGAGATCAATTACTATGTT CAATCATTTAATCTGTCAGGCATCATAACTGACTTCCCGAAGACAGTCAGAAGATACAA </w:t>
      </w:r>
      <w:r>
        <w:rPr>
          <w:spacing w:val="-2"/>
        </w:rPr>
        <w:t>AAAAAACACTTGTACAGGTTTGGGAAATGACATGCCCAACTACATGCAGCGCATTGAC GTTGGCTCCCTTTACCAGTTACTTCAACCCTTCAAAGCCCAGCCGCCATCTGTGCCGCC AATGCCGACACTGAATGCTTCAAGCGTGGAGGAGGCACCGCTTCCTCCTGTTGCGTCA AGAAATGGGTCCGGTGGTTCCTCAAGTGGCGCCGAAACTCCTGGTGCGCCTCCTGCTG CTGCTCACAAGGCTACTGTAAGTACTGGCATGCTGTTTGTAATGGTTTTCACAGCTCTT CTGATCTGA</w:t>
      </w:r>
    </w:p>
    <w:p w14:paraId="7460D2E6">
      <w:pPr>
        <w:pStyle w:val="7"/>
        <w:numPr>
          <w:ilvl w:val="0"/>
          <w:numId w:val="2"/>
        </w:numPr>
        <w:tabs>
          <w:tab w:val="left" w:pos="272"/>
          <w:tab w:val="left" w:pos="1569"/>
        </w:tabs>
        <w:spacing w:before="178" w:after="0" w:line="240" w:lineRule="auto"/>
        <w:ind w:left="272" w:right="0" w:hanging="172"/>
        <w:jc w:val="left"/>
        <w:rPr>
          <w:sz w:val="21"/>
        </w:rPr>
      </w:pPr>
      <w:r>
        <w:rPr>
          <w:color w:val="FF0000"/>
          <w:spacing w:val="-2"/>
          <w:sz w:val="21"/>
        </w:rPr>
        <w:t>SiGDPD</w:t>
      </w:r>
      <w:r>
        <w:rPr>
          <w:rFonts w:hint="eastAsia" w:eastAsia="宋体"/>
          <w:color w:val="FF0000"/>
          <w:spacing w:val="-2"/>
          <w:sz w:val="21"/>
          <w:lang w:val="en-US" w:eastAsia="zh-CN"/>
        </w:rPr>
        <w:t>13</w:t>
      </w:r>
      <w:r>
        <w:rPr>
          <w:color w:val="FF0000"/>
          <w:sz w:val="21"/>
        </w:rPr>
        <w:tab/>
      </w:r>
      <w:r>
        <w:rPr>
          <w:color w:val="FF0000"/>
          <w:spacing w:val="-2"/>
          <w:sz w:val="21"/>
        </w:rPr>
        <w:t>SETIT_009453mg</w:t>
      </w:r>
    </w:p>
    <w:p w14:paraId="73130F1E">
      <w:pPr>
        <w:pStyle w:val="2"/>
        <w:spacing w:before="226" w:line="309" w:lineRule="auto"/>
      </w:pPr>
      <w:r>
        <w:rPr>
          <w:spacing w:val="-2"/>
        </w:rPr>
        <w:t>ATGAGGGCCTGCCATGTCTGTTCCGTTCTCGCGCAGCTCATGCTGCTGTGGCTGGGCGT CGCCGCCGCGCAGAAGGCCACTTCTTGGAAGACATTGAGCGGCAAGGCTCCAGCAAT</w:t>
      </w:r>
    </w:p>
    <w:p w14:paraId="6CDC5F34">
      <w:pPr>
        <w:pStyle w:val="2"/>
        <w:spacing w:after="0" w:line="309" w:lineRule="auto"/>
        <w:sectPr>
          <w:pgSz w:w="11910" w:h="16840"/>
          <w:pgMar w:top="1380" w:right="1700" w:bottom="280" w:left="1700" w:header="720" w:footer="720" w:gutter="0"/>
          <w:cols w:space="720" w:num="1"/>
        </w:sectPr>
      </w:pPr>
    </w:p>
    <w:p w14:paraId="0CAA1E51">
      <w:pPr>
        <w:pStyle w:val="2"/>
        <w:spacing w:line="309" w:lineRule="auto"/>
        <w:ind w:right="73"/>
      </w:pPr>
      <w:r>
        <w:rPr>
          <w:spacing w:val="-2"/>
        </w:rPr>
        <w:t xml:space="preserve">CGTAGCCAAGGGTGGATTTTCAGGGCTGTTCCCTGATTCAAGCCCAGATGCTTATGGAT TTGTGCAGTATTCTAGCTCGCCGGATACAGTGCTATACTGTGATGTTCGGCTAACCAAG GATGAGGTTGGCTTGTGCCTGCCGGACATAAAGATGGACAACTGCACAAATATTGCAG </w:t>
      </w:r>
      <w:r>
        <w:rPr>
          <w:spacing w:val="-4"/>
        </w:rPr>
        <w:t xml:space="preserve">ATATCTATGCACAGGGTCAGAAGAGCTACCTTGTCAATGGCGTGCCTACATCAGGATGG </w:t>
      </w:r>
      <w:r>
        <w:rPr>
          <w:spacing w:val="-2"/>
        </w:rPr>
        <w:t xml:space="preserve">TTCTCTGTAGACTACAATAACACTGAGCTTGGACAAGTGTCTCTCATCCAGTCAATCGC TTCCCGGTCACCCAGATTTGATTCAAATTTCTATCCACCACTTGCTGTCGAAGATGTGC GGTCCAAATTCAAACCTCCTGGAATTTGGCTCAATGTTCAGCATGACAGGTTTTACAGC </w:t>
      </w:r>
      <w:r>
        <w:rPr>
          <w:spacing w:val="-6"/>
        </w:rPr>
        <w:t xml:space="preserve">CAGTTCAATCTAAGCATGAGGAATTATATCATTTCTGTATCTAAGCGTGTTGTTGTCAATT </w:t>
      </w:r>
      <w:r>
        <w:rPr>
          <w:spacing w:val="-2"/>
        </w:rPr>
        <w:t xml:space="preserve">ATATCTCATCACCTGAAGTGAGCTTCCTCACCAGCGTACTTGGAAGAGTTAGCAAAAA GACAAAGCTTGTGTTCCGCTATCTTGATGAGAGCACTCTCGAACCATCTATGAACCAGA </w:t>
      </w:r>
      <w:r>
        <w:rPr>
          <w:spacing w:val="-4"/>
        </w:rPr>
        <w:t xml:space="preserve">CGTATGGTTCCATGTTGAAGAATCTTACATTTGTCAAGACATTTGCATCCGGGATACTTG </w:t>
      </w:r>
      <w:r>
        <w:rPr>
          <w:spacing w:val="-2"/>
        </w:rPr>
        <w:t xml:space="preserve">TCCCAAAGAGCTATATTTGGCCTACTTCGGCAGATAATTATCTGCAGCCGCACACTTCA GTTGTCAATGATGCTCATAAAGCTGGGTTGGAAATTTATGCCGCTGATTTTGCAAATGA </w:t>
      </w:r>
      <w:r>
        <w:rPr>
          <w:spacing w:val="-4"/>
        </w:rPr>
        <w:t xml:space="preserve">CTTTATGATCAGTTACAACTACAGCTACGATCCCTTAGCAGAATGTCTGACGTTCATTGA TAATGGTGTGTTCTCTGTTGATGGTGTACTGACTGATTTCCCTGTTACACCATCAGAGGC </w:t>
      </w:r>
      <w:r>
        <w:rPr>
          <w:spacing w:val="-2"/>
        </w:rPr>
        <w:t xml:space="preserve">AATTGGGTGTTTTACCAATTTAAACAAAAGCAACACAGATCATGGAAAACCTCTTATTA TTTCCCACAATGGTGCTAGTGGGGACTACCCCGGTTGCACTGATCTAGCTTATCAAAAA GCAGTTGATGATGGCGCAGATGTCATTGATTGCCCTGTCCAAGTGACCAAAGATGGAG </w:t>
      </w:r>
      <w:r>
        <w:rPr>
          <w:spacing w:val="-4"/>
        </w:rPr>
        <w:t xml:space="preserve">TGCTAGTATGCATGAGTTCAGTTAATCTAATGGATGATACTACTGTTGCAAGATCGCAAT </w:t>
      </w:r>
      <w:r>
        <w:rPr>
          <w:spacing w:val="-2"/>
        </w:rPr>
        <w:t xml:space="preserve">TTGCCTCTCAGACGGCAGTGATCAAAGAAATTCAGAGTGCGCGAGGAGTCTTTACGTT </w:t>
      </w:r>
      <w:r>
        <w:rPr>
          <w:spacing w:val="-4"/>
        </w:rPr>
        <w:t xml:space="preserve">CAACCTCACTTGGGATGACATTGTAAAGAATCTGAGACCCATAATATCTACCCCATTATC CACCTACAGAATGGATAGAAATCCGAGGTACAGGAATGCAGGAAAGTTCATGAGACTA </w:t>
      </w:r>
      <w:r>
        <w:rPr>
          <w:spacing w:val="-2"/>
        </w:rPr>
        <w:t xml:space="preserve">TCAGACTTTTTGGACTTCACAAAGAATAAGGATTTATCAGGAATCATGATCAGTATAGA GCATGCCACTTTTGTGGCAGAGGAACTTGGATTTGACATGGTTGATACAGTTATCAAAG </w:t>
      </w:r>
      <w:r>
        <w:rPr>
          <w:spacing w:val="-4"/>
        </w:rPr>
        <w:t xml:space="preserve">CCCTTGGCGATGCTGGTTACAACAATCAAACTACCCAGAAAGTTATGATTCAGTCGACG </w:t>
      </w:r>
      <w:r>
        <w:rPr>
          <w:spacing w:val="-2"/>
        </w:rPr>
        <w:t>AATAGTTCAGTTCTAGAGAAGTTCAAGCAGCAAACAAAGTACGATCTTGTGTACATGA TCAACGAAGAAGTCAGGGATGCCACACCTTCTTCCCTCGTGGACATCAAAAAGTTTGC TAGTGCCGTATCCGTTGATACCAGCTCTGTTTTCCCTGAACCCCACCATTTCACAATGTA CAAGACCAATCTTGTCCAGACACTGCAGACTGCGGGTCTCTCGGTCTATGTTTACACTC TCATGAATGAGTTTGTGTCTCAGCCATACGACTTCTTCGCAGATGCGACAGTGCAGATC AATGCGTATGTTAAGGGCGCGGGAGTGGACGGGCTGATCACTGATTTTCCTGCCACAG CTCGAAGATACAAGGTGAACAGTTGCATGAACATGGGCAACAGCGCGCCGATTTTCAT GGCCCCTCCTCGTGCTGGCGATCTCATGCAAATCATCAGCAAACTTGCGCAACCACCA GCATTGGCTCCCATGCCGCTCCTCACAGACTCGGACGTGGCGGAGCCGCCCCTGCCTC CCGCCAGATCAAACAGCAGCACAGCTCCAACACATTCCGGCGCAACCAGGATGCATG CTCATGCTACGCACATCCCGGTCCTTGTCACACTGGCGGTGCTTTTCGCTTGGTGTTCC CTGGTCTGA</w:t>
      </w:r>
    </w:p>
    <w:p w14:paraId="49CCB7E0">
      <w:pPr>
        <w:pStyle w:val="7"/>
        <w:numPr>
          <w:ilvl w:val="0"/>
          <w:numId w:val="3"/>
        </w:numPr>
        <w:tabs>
          <w:tab w:val="left" w:pos="258"/>
          <w:tab w:val="left" w:pos="1593"/>
        </w:tabs>
        <w:spacing w:before="154" w:after="0" w:line="240" w:lineRule="auto"/>
        <w:ind w:left="258" w:right="0" w:hanging="158"/>
        <w:jc w:val="left"/>
        <w:rPr>
          <w:rFonts w:ascii="Palatino Linotype" w:hAnsi="Palatino Linotype"/>
          <w:sz w:val="21"/>
        </w:rPr>
      </w:pPr>
      <w:r>
        <w:rPr>
          <w:rFonts w:ascii="Palatino Linotype" w:hAnsi="Palatino Linotype"/>
          <w:color w:val="FF0000"/>
          <w:spacing w:val="-2"/>
          <w:sz w:val="21"/>
        </w:rPr>
        <w:t>SiGDPD</w:t>
      </w:r>
      <w:r>
        <w:rPr>
          <w:rFonts w:hint="eastAsia" w:ascii="Palatino Linotype" w:hAnsi="Palatino Linotype" w:eastAsia="宋体"/>
          <w:color w:val="FF0000"/>
          <w:spacing w:val="-2"/>
          <w:sz w:val="21"/>
          <w:lang w:val="en-US" w:eastAsia="zh-CN"/>
        </w:rPr>
        <w:t>14</w:t>
      </w:r>
      <w:bookmarkStart w:id="0" w:name="_GoBack"/>
      <w:bookmarkEnd w:id="0"/>
      <w:r>
        <w:rPr>
          <w:rFonts w:ascii="Palatino Linotype" w:hAnsi="Palatino Linotype"/>
          <w:color w:val="FF0000"/>
          <w:sz w:val="21"/>
        </w:rPr>
        <w:tab/>
      </w:r>
      <w:r>
        <w:rPr>
          <w:rFonts w:ascii="Palatino Linotype" w:hAnsi="Palatino Linotype"/>
          <w:color w:val="FF0000"/>
          <w:spacing w:val="-2"/>
          <w:sz w:val="21"/>
        </w:rPr>
        <w:t>SETIT_025849mg</w:t>
      </w:r>
    </w:p>
    <w:p w14:paraId="4D402172">
      <w:pPr>
        <w:pStyle w:val="2"/>
        <w:spacing w:before="207" w:line="309" w:lineRule="auto"/>
        <w:ind w:right="129"/>
        <w:jc w:val="both"/>
      </w:pPr>
      <w:r>
        <w:rPr>
          <w:spacing w:val="-2"/>
        </w:rPr>
        <w:t>ATGAGGAGGGGTAGAGGACATGGAGGAGGAGGGGTGTCCGCGTCCCTCGCCGCGCTG CTGTGCTGCGGCTGCGTCATGGTCCTCGCCGGTGCAGCCGCCGCGCAGGGCCCCTGGC TTCCCTACGCGTACAAAACCCTAAGTGGTGATGCTCCACGAGTTGTGGCCAAAGGCGG GTTCTCAGGAGTGTTTCCCGACTCCAGCTCAGATGCCTACTCCTTTACGTTGATGGCCA GCGCAGCCGGTACAACTCTGTGGTGTGACGTCCAGCTGACAAAGGATGGCGTGGGAG</w:t>
      </w:r>
    </w:p>
    <w:p w14:paraId="16A9E2F2">
      <w:pPr>
        <w:pStyle w:val="2"/>
        <w:spacing w:after="0" w:line="309" w:lineRule="auto"/>
        <w:jc w:val="both"/>
        <w:sectPr>
          <w:pgSz w:w="11910" w:h="16840"/>
          <w:pgMar w:top="1380" w:right="1700" w:bottom="280" w:left="1700" w:header="720" w:footer="720" w:gutter="0"/>
          <w:cols w:space="720" w:num="1"/>
        </w:sectPr>
      </w:pPr>
    </w:p>
    <w:p w14:paraId="18A9F934">
      <w:pPr>
        <w:pStyle w:val="2"/>
        <w:spacing w:line="309" w:lineRule="auto"/>
      </w:pPr>
      <w:r>
        <w:rPr>
          <w:spacing w:val="-2"/>
        </w:rPr>
        <w:t xml:space="preserve">TCTGCCTTCGGGACATTAACATGGATAATTGCACCAACGTCGCCCAAGCTTACCCTGCG AGAAAGCGGACCTATGTCATCGATGGCGTGCGGAAAAATGGATGGTTTGCTCTGGACT TTACCAAGGATGAGCTTCAGTCTGTTATTTTAACACAAGCAATTTGGTCTCGCACCTAC AGTTTCGATTCTGTCGGGTATTCTATCCTCTCTGTCACAGACTTGCTGTCCATTGTCAAG CAGCCTTCTGTTTGGTTGAATGTTCAGCATGACACCTTCTACAAAGAACATGGTTTGAA </w:t>
      </w:r>
      <w:r>
        <w:rPr>
          <w:spacing w:val="-4"/>
        </w:rPr>
        <w:t xml:space="preserve">CATGAGGAACTACATATTTTCCATCCAAAAGCGTGTATCTGTGGATTATATCTCGTCACC </w:t>
      </w:r>
      <w:r>
        <w:rPr>
          <w:spacing w:val="-2"/>
        </w:rPr>
        <w:t xml:space="preserve">TGAACTTGGCTTCCTCCAAAATATATCTGGAACAGTTCGTGGCAAGACAAAGCTTGTG </w:t>
      </w:r>
      <w:r>
        <w:rPr>
          <w:spacing w:val="-4"/>
        </w:rPr>
        <w:t xml:space="preserve">TTTAGCTTTCTTGATAAATCCCTCTTGGATCATTCTATAAACCGAACATATGGTTCACTTT TGAGTAACCTAACGCTTATTAAGTCTATTGCATTTGGCATAATGGTCCCGAAGACATACA TTTGGCCAGTGACAAAGGATAACTATCTACAGCCGTCCACATCAATTGTCGCCGAAGCC CACAATGCAGGGCTGGAAATATATGCCTCTGATTTTGCAAATGATAGAATTATTCCCTAT AACTACAGTTATGATCCATTGGCAGAATACCTAAACTTTATCAGCGATGGTGGCTTCTCT GTTGATGGTGTATTGTCAGAACACCCTTTTACTGCATCAGAGGCTATTGGTTGCTTGGCT </w:t>
      </w:r>
      <w:r>
        <w:rPr>
          <w:spacing w:val="-2"/>
        </w:rPr>
        <w:t xml:space="preserve">AGTCTGAATTCAAGTAAGACTGATCATGGGGAACCTTTAGTTATCTCGCATAATGGTGC </w:t>
      </w:r>
      <w:r>
        <w:rPr>
          <w:spacing w:val="-4"/>
        </w:rPr>
        <w:t xml:space="preserve">TAGTGGAGATTATCCAGACTGTACGGACCTGGCCTACCATAGTGCAATTAATGATGGCG </w:t>
      </w:r>
      <w:r>
        <w:rPr>
          <w:spacing w:val="-2"/>
        </w:rPr>
        <w:t xml:space="preserve">CAGATGTCATTGATTGTCCTGTTCAAGTGACAAGTGATGGAGTTCTTATGTGCATGAGT TCCATTAACCTGCTTGATACCACGAATGTGCAGGGAACAACTTTCAGCTCTCGTAGTTC TGTTGTTCCAGAAATTCAGGCTACAGCAGGAATCTTCACATTCAACCTTACTTGGGATG </w:t>
      </w:r>
      <w:r>
        <w:rPr>
          <w:spacing w:val="-4"/>
        </w:rPr>
        <w:t xml:space="preserve">ACATTAATAGTAGCACCTTAAAACCCAAAATATCTTCCCCAGTGAGTGATTATTATCTTG </w:t>
      </w:r>
      <w:r>
        <w:rPr>
          <w:spacing w:val="-2"/>
        </w:rPr>
        <w:t xml:space="preserve">TAAGGAACCCAAGGTACACAAATCAAGGGAAGTTTCTGAAGTTATCTGACTTTCTAGC </w:t>
      </w:r>
      <w:r>
        <w:rPr>
          <w:spacing w:val="-4"/>
        </w:rPr>
        <w:t xml:space="preserve">AATCGGAATGGATACAGATTTGTCTGGTGTCATGATCATCATTGAGAATGCTGCATTTGT </w:t>
      </w:r>
      <w:r>
        <w:rPr>
          <w:spacing w:val="-2"/>
        </w:rPr>
        <w:t xml:space="preserve">GGCAAAGTCATTAGGAATTGACATAGTTGATTCTGTAAATGCTGCCTTAAGTGCTGCTG GTTACGATAATCAGACTACCAAGCAAGTTCTGATCCAGTCGAAAGATAGTGCTGTTCTT GTCAAACTGAAGCAGCAGAAAACAAAATGCAAGCTTGTTTACACTCTCCCCTTAGGCA TTGGGGATGCTTCTACTTCCTCATTAGAAGCCATGAAGAACTTTGCTAATGCTGTAGTT GTTGATAGGAAATCTGTTTTTACCTTAAGTCGAGCTTTTGCGATCCGACAGAACAGTCT TGTGAAACATCTACAGTCAGCAGGGCTAGCTGTGTACGCACAGGTGTTCCGGAATGAG </w:t>
      </w:r>
      <w:r>
        <w:rPr>
          <w:spacing w:val="-4"/>
        </w:rPr>
        <w:t xml:space="preserve">TTTGTATCCCAACCGTTGGACTTCTTTGCAGATGAAACTGTTGAGATCAATTACTATGTT CAATCATTTAATCTGTCAGGCATCATAACTGACTTCCCGAAGACAGTCAGAAGATACAA </w:t>
      </w:r>
      <w:r>
        <w:rPr>
          <w:spacing w:val="-2"/>
        </w:rPr>
        <w:t xml:space="preserve">AAAAATGCCCGACTACATGCAGAGCATTGACGTTGGCTCCCTTTACCAGTTACTTCAAC CCTTCAAAGCCCAGCCGCCATCTTTGCCGCCAATGCCGACACTGAATGCTTCAAGCGT GGAGGAGCCACCGCTTCCTCCTGTTGCGTCAAGGAAGAGAGATCTTTTACGGTACACA AACACAAGACTACCTTCTCTTGCTATGGGGGTTGGCATTGGTATGTTCGTTTTGCTTCTG GTTCTTGCTGCCATCTTTGCAACAAAAAGACTCAAGATTCGTAAGGCCAGAAAAATGA GGGAGAAATTCTTCAAGCGAAACCGCGGGTTGCTGCTTCGACAACTAGTAGACAAGG ACATTGCCGAAAGGATGATCTTCAGCTTGGAAGAGCTCGAAAAGGCAACAAATAAGTT TGATGAGGCTCGCATCCTGGGCGGCGGAGGGCACGGCACGGTGTACAAAGGCATACT GTCAAACCAGCGTGTTGTTGCCATTAAAGTGTCAAGGCTTGTAGTTCAAAGAGAGATC </w:t>
      </w:r>
      <w:r>
        <w:rPr>
          <w:spacing w:val="-4"/>
        </w:rPr>
        <w:t xml:space="preserve">GATGAATTCATAAACGAAGTTGCCATCCTTTCGCAAATAAACCATAGAAATGTAGTGAA </w:t>
      </w:r>
      <w:r>
        <w:rPr>
          <w:spacing w:val="-2"/>
        </w:rPr>
        <w:t xml:space="preserve">GCTTTTTGGGTGTTGCCTTGAGACAGAAGTTCCATTGTTGGTCTACGAGTTCGTTCCAA ATGGCACACTTTACGACCACCTTCATGTTGACAACCCTCAAAGACCACTGACATGGAA AGATCGGCTGCGTATCGCCTCTGAAGTTGCCAGTTCTCTCGCCTATCTTCACTCAGCTG </w:t>
      </w:r>
      <w:r>
        <w:rPr>
          <w:spacing w:val="-4"/>
        </w:rPr>
        <w:t xml:space="preserve">CTTCGACATCGGTTGTGCACAGGGACATCAAGACATCCAACATACTACTTGATGATCGA </w:t>
      </w:r>
      <w:r>
        <w:rPr>
          <w:spacing w:val="-2"/>
        </w:rPr>
        <w:t>TTGACAGCCAAGGTTTCGGACTTCGGTGCCTCGAGAGGCATCGCAATCGATCAATCGG</w:t>
      </w:r>
    </w:p>
    <w:p w14:paraId="7755BE89">
      <w:pPr>
        <w:pStyle w:val="2"/>
        <w:spacing w:after="0" w:line="309" w:lineRule="auto"/>
        <w:sectPr>
          <w:pgSz w:w="11910" w:h="16840"/>
          <w:pgMar w:top="1380" w:right="1700" w:bottom="280" w:left="1700" w:header="720" w:footer="720" w:gutter="0"/>
          <w:cols w:space="720" w:num="1"/>
        </w:sectPr>
      </w:pPr>
    </w:p>
    <w:p w14:paraId="5B5F1D16">
      <w:pPr>
        <w:pStyle w:val="2"/>
        <w:spacing w:line="309" w:lineRule="auto"/>
      </w:pPr>
      <w:r>
        <w:rPr>
          <w:spacing w:val="-2"/>
        </w:rPr>
        <w:t xml:space="preserve">GAGTGACAACCGGCATACAAGGAACATTCGGCTATTTGGATCCCGAGTACTACTACAC </w:t>
      </w:r>
      <w:r>
        <w:rPr>
          <w:spacing w:val="-4"/>
        </w:rPr>
        <w:t xml:space="preserve">AAGGCGATTGACCGATAAAAGTGATGTCTACAGCTACGGCGTCATGCTTGTTGAACTTC </w:t>
      </w:r>
      <w:r>
        <w:rPr>
          <w:spacing w:val="-2"/>
        </w:rPr>
        <w:t>TAACAAGAACGAAAATTATGTACATTTCGCCTGAAGGTGTGAGCCTCGTGGCACACTT TGTCACGTCCCTGGATCAAGGTGAGCTCAATGAGATACTAGATGAGCAGGTCATCGAA GAAGGAGAAGAGGAGGGCAAACAAGTGGCAGAAATAGCAGCAATGTGCTTGAGGAT GAAGGGAGAAGACAGGCCAACCATGCGGAGCGTGGAGATGAGGCTTCAAGGGCTGC TGGGTTCAGAGATTAACACTTCAGTGATTGGAGAGGGTCATGTGAATGGACTCAACGG CCTAACATTTCAAGGAGGAAATGCCAATGCCGGCGACAACTACTGCAGTAGACGGTAC AGCATCGAGGAAGAGATCTTAGTTTCTGCGAGCTTGGAGCGCTGA</w:t>
      </w:r>
    </w:p>
    <w:sectPr>
      <w:pgSz w:w="11910" w:h="16840"/>
      <w:pgMar w:top="1380" w:right="1700" w:bottom="280" w:left="170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Palatino Linotype">
    <w:panose1 w:val="02040502050505030304"/>
    <w:charset w:val="01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F092B84"/>
    <w:multiLevelType w:val="multilevel"/>
    <w:tmpl w:val="CF092B84"/>
    <w:lvl w:ilvl="0" w:tentative="0">
      <w:start w:val="0"/>
      <w:numFmt w:val="bullet"/>
      <w:lvlText w:val="&gt;"/>
      <w:lvlJc w:val="left"/>
      <w:pPr>
        <w:ind w:left="273" w:hanging="173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color w:val="FF0000"/>
        <w:spacing w:val="0"/>
        <w:w w:val="100"/>
        <w:sz w:val="21"/>
        <w:szCs w:val="21"/>
        <w:lang w:val="nl-NL" w:eastAsia="en-US" w:bidi="ar-SA"/>
      </w:rPr>
    </w:lvl>
    <w:lvl w:ilvl="1" w:tentative="0">
      <w:start w:val="0"/>
      <w:numFmt w:val="bullet"/>
      <w:lvlText w:val="•"/>
      <w:lvlJc w:val="left"/>
      <w:pPr>
        <w:ind w:left="1102" w:hanging="173"/>
      </w:pPr>
      <w:rPr>
        <w:rFonts w:hint="default"/>
        <w:lang w:val="nl-NL" w:eastAsia="en-US" w:bidi="ar-SA"/>
      </w:rPr>
    </w:lvl>
    <w:lvl w:ilvl="2" w:tentative="0">
      <w:start w:val="0"/>
      <w:numFmt w:val="bullet"/>
      <w:lvlText w:val="•"/>
      <w:lvlJc w:val="left"/>
      <w:pPr>
        <w:ind w:left="1925" w:hanging="173"/>
      </w:pPr>
      <w:rPr>
        <w:rFonts w:hint="default"/>
        <w:lang w:val="nl-NL" w:eastAsia="en-US" w:bidi="ar-SA"/>
      </w:rPr>
    </w:lvl>
    <w:lvl w:ilvl="3" w:tentative="0">
      <w:start w:val="0"/>
      <w:numFmt w:val="bullet"/>
      <w:lvlText w:val="•"/>
      <w:lvlJc w:val="left"/>
      <w:pPr>
        <w:ind w:left="2747" w:hanging="173"/>
      </w:pPr>
      <w:rPr>
        <w:rFonts w:hint="default"/>
        <w:lang w:val="nl-NL" w:eastAsia="en-US" w:bidi="ar-SA"/>
      </w:rPr>
    </w:lvl>
    <w:lvl w:ilvl="4" w:tentative="0">
      <w:start w:val="0"/>
      <w:numFmt w:val="bullet"/>
      <w:lvlText w:val="•"/>
      <w:lvlJc w:val="left"/>
      <w:pPr>
        <w:ind w:left="3570" w:hanging="173"/>
      </w:pPr>
      <w:rPr>
        <w:rFonts w:hint="default"/>
        <w:lang w:val="nl-NL" w:eastAsia="en-US" w:bidi="ar-SA"/>
      </w:rPr>
    </w:lvl>
    <w:lvl w:ilvl="5" w:tentative="0">
      <w:start w:val="0"/>
      <w:numFmt w:val="bullet"/>
      <w:lvlText w:val="•"/>
      <w:lvlJc w:val="left"/>
      <w:pPr>
        <w:ind w:left="4393" w:hanging="173"/>
      </w:pPr>
      <w:rPr>
        <w:rFonts w:hint="default"/>
        <w:lang w:val="nl-NL" w:eastAsia="en-US" w:bidi="ar-SA"/>
      </w:rPr>
    </w:lvl>
    <w:lvl w:ilvl="6" w:tentative="0">
      <w:start w:val="0"/>
      <w:numFmt w:val="bullet"/>
      <w:lvlText w:val="•"/>
      <w:lvlJc w:val="left"/>
      <w:pPr>
        <w:ind w:left="5215" w:hanging="173"/>
      </w:pPr>
      <w:rPr>
        <w:rFonts w:hint="default"/>
        <w:lang w:val="nl-NL" w:eastAsia="en-US" w:bidi="ar-SA"/>
      </w:rPr>
    </w:lvl>
    <w:lvl w:ilvl="7" w:tentative="0">
      <w:start w:val="0"/>
      <w:numFmt w:val="bullet"/>
      <w:lvlText w:val="•"/>
      <w:lvlJc w:val="left"/>
      <w:pPr>
        <w:ind w:left="6038" w:hanging="173"/>
      </w:pPr>
      <w:rPr>
        <w:rFonts w:hint="default"/>
        <w:lang w:val="nl-NL" w:eastAsia="en-US" w:bidi="ar-SA"/>
      </w:rPr>
    </w:lvl>
    <w:lvl w:ilvl="8" w:tentative="0">
      <w:start w:val="0"/>
      <w:numFmt w:val="bullet"/>
      <w:lvlText w:val="•"/>
      <w:lvlJc w:val="left"/>
      <w:pPr>
        <w:ind w:left="6861" w:hanging="173"/>
      </w:pPr>
      <w:rPr>
        <w:rFonts w:hint="default"/>
        <w:lang w:val="nl-NL" w:eastAsia="en-US" w:bidi="ar-SA"/>
      </w:rPr>
    </w:lvl>
  </w:abstractNum>
  <w:abstractNum w:abstractNumId="1">
    <w:nsid w:val="0053208E"/>
    <w:multiLevelType w:val="multilevel"/>
    <w:tmpl w:val="0053208E"/>
    <w:lvl w:ilvl="0" w:tentative="0">
      <w:start w:val="0"/>
      <w:numFmt w:val="bullet"/>
      <w:lvlText w:val="&gt;"/>
      <w:lvlJc w:val="left"/>
      <w:pPr>
        <w:ind w:left="273" w:hanging="173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color w:val="FF0000"/>
        <w:spacing w:val="0"/>
        <w:w w:val="100"/>
        <w:sz w:val="21"/>
        <w:szCs w:val="21"/>
        <w:lang w:val="nl-NL" w:eastAsia="en-US" w:bidi="ar-SA"/>
      </w:rPr>
    </w:lvl>
    <w:lvl w:ilvl="1" w:tentative="0">
      <w:start w:val="0"/>
      <w:numFmt w:val="bullet"/>
      <w:lvlText w:val="•"/>
      <w:lvlJc w:val="left"/>
      <w:pPr>
        <w:ind w:left="1102" w:hanging="173"/>
      </w:pPr>
      <w:rPr>
        <w:rFonts w:hint="default"/>
        <w:lang w:val="nl-NL" w:eastAsia="en-US" w:bidi="ar-SA"/>
      </w:rPr>
    </w:lvl>
    <w:lvl w:ilvl="2" w:tentative="0">
      <w:start w:val="0"/>
      <w:numFmt w:val="bullet"/>
      <w:lvlText w:val="•"/>
      <w:lvlJc w:val="left"/>
      <w:pPr>
        <w:ind w:left="1925" w:hanging="173"/>
      </w:pPr>
      <w:rPr>
        <w:rFonts w:hint="default"/>
        <w:lang w:val="nl-NL" w:eastAsia="en-US" w:bidi="ar-SA"/>
      </w:rPr>
    </w:lvl>
    <w:lvl w:ilvl="3" w:tentative="0">
      <w:start w:val="0"/>
      <w:numFmt w:val="bullet"/>
      <w:lvlText w:val="•"/>
      <w:lvlJc w:val="left"/>
      <w:pPr>
        <w:ind w:left="2747" w:hanging="173"/>
      </w:pPr>
      <w:rPr>
        <w:rFonts w:hint="default"/>
        <w:lang w:val="nl-NL" w:eastAsia="en-US" w:bidi="ar-SA"/>
      </w:rPr>
    </w:lvl>
    <w:lvl w:ilvl="4" w:tentative="0">
      <w:start w:val="0"/>
      <w:numFmt w:val="bullet"/>
      <w:lvlText w:val="•"/>
      <w:lvlJc w:val="left"/>
      <w:pPr>
        <w:ind w:left="3570" w:hanging="173"/>
      </w:pPr>
      <w:rPr>
        <w:rFonts w:hint="default"/>
        <w:lang w:val="nl-NL" w:eastAsia="en-US" w:bidi="ar-SA"/>
      </w:rPr>
    </w:lvl>
    <w:lvl w:ilvl="5" w:tentative="0">
      <w:start w:val="0"/>
      <w:numFmt w:val="bullet"/>
      <w:lvlText w:val="•"/>
      <w:lvlJc w:val="left"/>
      <w:pPr>
        <w:ind w:left="4393" w:hanging="173"/>
      </w:pPr>
      <w:rPr>
        <w:rFonts w:hint="default"/>
        <w:lang w:val="nl-NL" w:eastAsia="en-US" w:bidi="ar-SA"/>
      </w:rPr>
    </w:lvl>
    <w:lvl w:ilvl="6" w:tentative="0">
      <w:start w:val="0"/>
      <w:numFmt w:val="bullet"/>
      <w:lvlText w:val="•"/>
      <w:lvlJc w:val="left"/>
      <w:pPr>
        <w:ind w:left="5215" w:hanging="173"/>
      </w:pPr>
      <w:rPr>
        <w:rFonts w:hint="default"/>
        <w:lang w:val="nl-NL" w:eastAsia="en-US" w:bidi="ar-SA"/>
      </w:rPr>
    </w:lvl>
    <w:lvl w:ilvl="7" w:tentative="0">
      <w:start w:val="0"/>
      <w:numFmt w:val="bullet"/>
      <w:lvlText w:val="•"/>
      <w:lvlJc w:val="left"/>
      <w:pPr>
        <w:ind w:left="6038" w:hanging="173"/>
      </w:pPr>
      <w:rPr>
        <w:rFonts w:hint="default"/>
        <w:lang w:val="nl-NL" w:eastAsia="en-US" w:bidi="ar-SA"/>
      </w:rPr>
    </w:lvl>
    <w:lvl w:ilvl="8" w:tentative="0">
      <w:start w:val="0"/>
      <w:numFmt w:val="bullet"/>
      <w:lvlText w:val="•"/>
      <w:lvlJc w:val="left"/>
      <w:pPr>
        <w:ind w:left="6861" w:hanging="173"/>
      </w:pPr>
      <w:rPr>
        <w:rFonts w:hint="default"/>
        <w:lang w:val="nl-NL" w:eastAsia="en-US" w:bidi="ar-SA"/>
      </w:rPr>
    </w:lvl>
  </w:abstractNum>
  <w:abstractNum w:abstractNumId="2">
    <w:nsid w:val="59ADCABA"/>
    <w:multiLevelType w:val="multilevel"/>
    <w:tmpl w:val="59ADCABA"/>
    <w:lvl w:ilvl="0" w:tentative="0">
      <w:start w:val="0"/>
      <w:numFmt w:val="bullet"/>
      <w:lvlText w:val="&gt;"/>
      <w:lvlJc w:val="left"/>
      <w:pPr>
        <w:ind w:left="258" w:hanging="159"/>
      </w:pPr>
      <w:rPr>
        <w:rFonts w:hint="default" w:ascii="Palatino Linotype" w:hAnsi="Palatino Linotype" w:eastAsia="Palatino Linotype" w:cs="Palatino Linotype"/>
        <w:b w:val="0"/>
        <w:bCs w:val="0"/>
        <w:i w:val="0"/>
        <w:iCs w:val="0"/>
        <w:color w:val="FF0000"/>
        <w:spacing w:val="0"/>
        <w:w w:val="100"/>
        <w:sz w:val="21"/>
        <w:szCs w:val="21"/>
        <w:lang w:val="nl-NL" w:eastAsia="en-US" w:bidi="ar-SA"/>
      </w:rPr>
    </w:lvl>
    <w:lvl w:ilvl="1" w:tentative="0">
      <w:start w:val="0"/>
      <w:numFmt w:val="bullet"/>
      <w:lvlText w:val="•"/>
      <w:lvlJc w:val="left"/>
      <w:pPr>
        <w:ind w:left="1084" w:hanging="159"/>
      </w:pPr>
      <w:rPr>
        <w:rFonts w:hint="default"/>
        <w:lang w:val="nl-NL" w:eastAsia="en-US" w:bidi="ar-SA"/>
      </w:rPr>
    </w:lvl>
    <w:lvl w:ilvl="2" w:tentative="0">
      <w:start w:val="0"/>
      <w:numFmt w:val="bullet"/>
      <w:lvlText w:val="•"/>
      <w:lvlJc w:val="left"/>
      <w:pPr>
        <w:ind w:left="1909" w:hanging="159"/>
      </w:pPr>
      <w:rPr>
        <w:rFonts w:hint="default"/>
        <w:lang w:val="nl-NL" w:eastAsia="en-US" w:bidi="ar-SA"/>
      </w:rPr>
    </w:lvl>
    <w:lvl w:ilvl="3" w:tentative="0">
      <w:start w:val="0"/>
      <w:numFmt w:val="bullet"/>
      <w:lvlText w:val="•"/>
      <w:lvlJc w:val="left"/>
      <w:pPr>
        <w:ind w:left="2733" w:hanging="159"/>
      </w:pPr>
      <w:rPr>
        <w:rFonts w:hint="default"/>
        <w:lang w:val="nl-NL" w:eastAsia="en-US" w:bidi="ar-SA"/>
      </w:rPr>
    </w:lvl>
    <w:lvl w:ilvl="4" w:tentative="0">
      <w:start w:val="0"/>
      <w:numFmt w:val="bullet"/>
      <w:lvlText w:val="•"/>
      <w:lvlJc w:val="left"/>
      <w:pPr>
        <w:ind w:left="3558" w:hanging="159"/>
      </w:pPr>
      <w:rPr>
        <w:rFonts w:hint="default"/>
        <w:lang w:val="nl-NL" w:eastAsia="en-US" w:bidi="ar-SA"/>
      </w:rPr>
    </w:lvl>
    <w:lvl w:ilvl="5" w:tentative="0">
      <w:start w:val="0"/>
      <w:numFmt w:val="bullet"/>
      <w:lvlText w:val="•"/>
      <w:lvlJc w:val="left"/>
      <w:pPr>
        <w:ind w:left="4383" w:hanging="159"/>
      </w:pPr>
      <w:rPr>
        <w:rFonts w:hint="default"/>
        <w:lang w:val="nl-NL" w:eastAsia="en-US" w:bidi="ar-SA"/>
      </w:rPr>
    </w:lvl>
    <w:lvl w:ilvl="6" w:tentative="0">
      <w:start w:val="0"/>
      <w:numFmt w:val="bullet"/>
      <w:lvlText w:val="•"/>
      <w:lvlJc w:val="left"/>
      <w:pPr>
        <w:ind w:left="5207" w:hanging="159"/>
      </w:pPr>
      <w:rPr>
        <w:rFonts w:hint="default"/>
        <w:lang w:val="nl-NL" w:eastAsia="en-US" w:bidi="ar-SA"/>
      </w:rPr>
    </w:lvl>
    <w:lvl w:ilvl="7" w:tentative="0">
      <w:start w:val="0"/>
      <w:numFmt w:val="bullet"/>
      <w:lvlText w:val="•"/>
      <w:lvlJc w:val="left"/>
      <w:pPr>
        <w:ind w:left="6032" w:hanging="159"/>
      </w:pPr>
      <w:rPr>
        <w:rFonts w:hint="default"/>
        <w:lang w:val="nl-NL" w:eastAsia="en-US" w:bidi="ar-SA"/>
      </w:rPr>
    </w:lvl>
    <w:lvl w:ilvl="8" w:tentative="0">
      <w:start w:val="0"/>
      <w:numFmt w:val="bullet"/>
      <w:lvlText w:val="•"/>
      <w:lvlJc w:val="left"/>
      <w:pPr>
        <w:ind w:left="6857" w:hanging="159"/>
      </w:pPr>
      <w:rPr>
        <w:rFonts w:hint="default"/>
        <w:lang w:val="nl-NL" w:eastAsia="en-US" w:bidi="ar-SA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4"/>
  </w:compat>
  <w:rsids>
    <w:rsidRoot w:val="00000000"/>
    <w:rsid w:val="00AE4E5E"/>
    <w:rsid w:val="17992576"/>
    <w:rsid w:val="2AF121E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nl-NL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78"/>
      <w:ind w:left="100"/>
    </w:pPr>
    <w:rPr>
      <w:rFonts w:ascii="Times New Roman" w:hAnsi="Times New Roman" w:eastAsia="Times New Roman" w:cs="Times New Roman"/>
      <w:sz w:val="21"/>
      <w:szCs w:val="21"/>
      <w:lang w:val="nl-NL" w:eastAsia="en-US" w:bidi="ar-SA"/>
    </w:rPr>
  </w:style>
  <w:style w:type="paragraph" w:styleId="3">
    <w:name w:val="Title"/>
    <w:basedOn w:val="1"/>
    <w:qFormat/>
    <w:uiPriority w:val="1"/>
    <w:pPr>
      <w:spacing w:before="73"/>
      <w:ind w:left="100"/>
    </w:pPr>
    <w:rPr>
      <w:rFonts w:ascii="Times New Roman" w:hAnsi="Times New Roman" w:eastAsia="Times New Roman" w:cs="Times New Roman"/>
      <w:sz w:val="28"/>
      <w:szCs w:val="28"/>
      <w:lang w:val="nl-NL" w:eastAsia="en-US" w:bidi="ar-SA"/>
    </w:rPr>
  </w:style>
  <w:style w:type="table" w:customStyle="1" w:styleId="6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7">
    <w:name w:val="List Paragraph"/>
    <w:basedOn w:val="1"/>
    <w:qFormat/>
    <w:uiPriority w:val="1"/>
    <w:pPr>
      <w:spacing w:before="160"/>
      <w:ind w:left="272" w:hanging="172"/>
    </w:pPr>
    <w:rPr>
      <w:rFonts w:ascii="Times New Roman" w:hAnsi="Times New Roman" w:eastAsia="Times New Roman" w:cs="Times New Roman"/>
      <w:lang w:val="nl-NL" w:eastAsia="en-US" w:bidi="ar-SA"/>
    </w:rPr>
  </w:style>
  <w:style w:type="paragraph" w:customStyle="1" w:styleId="8">
    <w:name w:val="Table Paragraph"/>
    <w:basedOn w:val="1"/>
    <w:qFormat/>
    <w:uiPriority w:val="1"/>
    <w:rPr>
      <w:lang w:val="nl-NL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397</Words>
  <Characters>20898</Characters>
  <TotalTime>18</TotalTime>
  <ScaleCrop>false</ScaleCrop>
  <LinksUpToDate>false</LinksUpToDate>
  <CharactersWithSpaces>2126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20:10:00Z</dcterms:created>
  <dc:creator>HJ G</dc:creator>
  <cp:lastModifiedBy>WPS_1735633923</cp:lastModifiedBy>
  <dcterms:modified xsi:type="dcterms:W3CDTF">2025-02-10T20:2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22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2-10T00:00:00Z</vt:filetime>
  </property>
  <property fmtid="{D5CDD505-2E9C-101B-9397-08002B2CF9AE}" pid="5" name="Producer">
    <vt:lpwstr>Microsoft® Word 2019</vt:lpwstr>
  </property>
  <property fmtid="{D5CDD505-2E9C-101B-9397-08002B2CF9AE}" pid="6" name="KSOTemplateDocerSaveRecord">
    <vt:lpwstr>eyJoZGlkIjoiNjg2NGFiZmJjNmUwYzE1MzA0NTQxNDhlMTZjNTM2NTgiLCJ1c2VySWQiOiIxNjcwNTY1NjQxIn0=</vt:lpwstr>
  </property>
  <property fmtid="{D5CDD505-2E9C-101B-9397-08002B2CF9AE}" pid="7" name="KSOProductBuildVer">
    <vt:lpwstr>2052-12.1.0.19770</vt:lpwstr>
  </property>
  <property fmtid="{D5CDD505-2E9C-101B-9397-08002B2CF9AE}" pid="8" name="ICV">
    <vt:lpwstr>38DFE8D1A9FF474DB7477A6C6BDF1B9D_13</vt:lpwstr>
  </property>
</Properties>
</file>